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0424D4" w14:textId="77777777" w:rsidR="001E027F" w:rsidRDefault="001E027F" w:rsidP="009360B3">
      <w:pPr>
        <w:keepNext/>
        <w:keepLines/>
        <w:spacing w:after="0" w:line="240" w:lineRule="auto"/>
        <w:contextualSpacing/>
        <w:outlineLvl w:val="0"/>
        <w:rPr>
          <w:rFonts w:ascii="Times New Roman" w:eastAsiaTheme="majorEastAsia" w:hAnsi="Times New Roman" w:cs="Times New Roman"/>
          <w:b/>
          <w:sz w:val="32"/>
          <w:szCs w:val="32"/>
        </w:rPr>
      </w:pPr>
    </w:p>
    <w:p w14:paraId="3BAE70C7" w14:textId="7D1879C3" w:rsidR="00395F85" w:rsidRPr="00050839" w:rsidRDefault="00395F85" w:rsidP="009360B3">
      <w:pPr>
        <w:keepNext/>
        <w:keepLines/>
        <w:spacing w:before="240" w:after="120" w:line="240" w:lineRule="auto"/>
        <w:outlineLvl w:val="0"/>
        <w:rPr>
          <w:rFonts w:ascii="Times New Roman" w:eastAsiaTheme="majorEastAsia" w:hAnsi="Times New Roman" w:cs="Times New Roman"/>
          <w:b/>
          <w:sz w:val="32"/>
          <w:szCs w:val="32"/>
        </w:rPr>
      </w:pPr>
      <w:r w:rsidRPr="00050839">
        <w:rPr>
          <w:rFonts w:ascii="Times New Roman" w:eastAsiaTheme="majorEastAsia" w:hAnsi="Times New Roman" w:cs="Times New Roman"/>
          <w:b/>
          <w:sz w:val="32"/>
          <w:szCs w:val="32"/>
        </w:rPr>
        <w:t>Supporting Information</w:t>
      </w:r>
    </w:p>
    <w:p w14:paraId="2E294EDF" w14:textId="77777777" w:rsidR="00395F85" w:rsidRPr="00050839" w:rsidRDefault="00395F85" w:rsidP="009360B3">
      <w:pPr>
        <w:keepNext/>
        <w:keepLines/>
        <w:spacing w:before="240" w:after="0" w:line="240" w:lineRule="auto"/>
        <w:outlineLvl w:val="0"/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</w:pPr>
      <w:r w:rsidRPr="00050839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>S1 Fig.</w:t>
      </w:r>
    </w:p>
    <w:p w14:paraId="01C38CEB" w14:textId="77777777" w:rsidR="00395F85" w:rsidRPr="00050839" w:rsidRDefault="00395F85" w:rsidP="009360B3">
      <w:pPr>
        <w:keepNext/>
        <w:keepLines/>
        <w:spacing w:before="240" w:after="0" w:line="240" w:lineRule="auto"/>
        <w:outlineLvl w:val="0"/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</w:pPr>
      <w:r w:rsidRPr="00050839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>Phage Enrichment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360"/>
        <w:gridCol w:w="4596"/>
        <w:gridCol w:w="1078"/>
        <w:gridCol w:w="1111"/>
        <w:gridCol w:w="1205"/>
      </w:tblGrid>
      <w:tr w:rsidR="00395F85" w:rsidRPr="00050839" w14:paraId="7870D90D" w14:textId="77777777" w:rsidTr="00395F85">
        <w:tc>
          <w:tcPr>
            <w:tcW w:w="1362" w:type="dxa"/>
            <w:shd w:val="clear" w:color="auto" w:fill="auto"/>
          </w:tcPr>
          <w:p w14:paraId="4601C6EC" w14:textId="77777777" w:rsidR="00395F85" w:rsidRPr="00050839" w:rsidRDefault="00395F85" w:rsidP="00936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39">
              <w:rPr>
                <w:rFonts w:ascii="Times New Roman" w:hAnsi="Times New Roman" w:cs="Times New Roman"/>
                <w:sz w:val="20"/>
                <w:szCs w:val="20"/>
              </w:rPr>
              <w:t>Round</w:t>
            </w:r>
          </w:p>
        </w:tc>
        <w:tc>
          <w:tcPr>
            <w:tcW w:w="4599" w:type="dxa"/>
            <w:shd w:val="clear" w:color="auto" w:fill="auto"/>
          </w:tcPr>
          <w:p w14:paraId="4D392460" w14:textId="77777777" w:rsidR="00395F85" w:rsidRPr="00050839" w:rsidRDefault="00395F85" w:rsidP="00936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39">
              <w:rPr>
                <w:rFonts w:ascii="Times New Roman" w:hAnsi="Times New Roman" w:cs="Times New Roman"/>
                <w:sz w:val="20"/>
                <w:szCs w:val="20"/>
              </w:rPr>
              <w:t>Conditions</w:t>
            </w:r>
          </w:p>
        </w:tc>
        <w:tc>
          <w:tcPr>
            <w:tcW w:w="1078" w:type="dxa"/>
            <w:shd w:val="clear" w:color="auto" w:fill="auto"/>
          </w:tcPr>
          <w:p w14:paraId="24356326" w14:textId="77777777" w:rsidR="00395F85" w:rsidRPr="00050839" w:rsidRDefault="00395F85" w:rsidP="00936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39">
              <w:rPr>
                <w:rFonts w:ascii="Times New Roman" w:hAnsi="Times New Roman" w:cs="Times New Roman"/>
                <w:sz w:val="20"/>
                <w:szCs w:val="20"/>
              </w:rPr>
              <w:t>Input</w:t>
            </w:r>
          </w:p>
        </w:tc>
        <w:tc>
          <w:tcPr>
            <w:tcW w:w="1111" w:type="dxa"/>
            <w:shd w:val="clear" w:color="auto" w:fill="auto"/>
          </w:tcPr>
          <w:p w14:paraId="2F296E57" w14:textId="77777777" w:rsidR="00395F85" w:rsidRPr="00050839" w:rsidRDefault="00395F85" w:rsidP="00936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39">
              <w:rPr>
                <w:rFonts w:ascii="Times New Roman" w:hAnsi="Times New Roman" w:cs="Times New Roman"/>
                <w:sz w:val="20"/>
                <w:szCs w:val="20"/>
              </w:rPr>
              <w:t>Output</w:t>
            </w:r>
          </w:p>
        </w:tc>
        <w:tc>
          <w:tcPr>
            <w:tcW w:w="1205" w:type="dxa"/>
            <w:shd w:val="clear" w:color="auto" w:fill="auto"/>
          </w:tcPr>
          <w:p w14:paraId="637AC8A9" w14:textId="77777777" w:rsidR="00395F85" w:rsidRPr="00050839" w:rsidRDefault="00395F85" w:rsidP="00936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39">
              <w:rPr>
                <w:rFonts w:ascii="Times New Roman" w:hAnsi="Times New Roman" w:cs="Times New Roman"/>
                <w:sz w:val="20"/>
                <w:szCs w:val="20"/>
              </w:rPr>
              <w:t>Enrichment Factor</w:t>
            </w:r>
          </w:p>
        </w:tc>
      </w:tr>
      <w:tr w:rsidR="00395F85" w:rsidRPr="00050839" w14:paraId="444EC43E" w14:textId="77777777" w:rsidTr="00395F85">
        <w:tc>
          <w:tcPr>
            <w:tcW w:w="1362" w:type="dxa"/>
          </w:tcPr>
          <w:p w14:paraId="1C43C9E0" w14:textId="77777777" w:rsidR="00395F85" w:rsidRPr="00050839" w:rsidRDefault="00395F85" w:rsidP="00936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0839">
              <w:rPr>
                <w:rFonts w:ascii="Times New Roman" w:hAnsi="Times New Roman" w:cs="Times New Roman"/>
                <w:sz w:val="20"/>
                <w:szCs w:val="20"/>
              </w:rPr>
              <w:t>1st</w:t>
            </w:r>
          </w:p>
        </w:tc>
        <w:tc>
          <w:tcPr>
            <w:tcW w:w="4599" w:type="dxa"/>
          </w:tcPr>
          <w:p w14:paraId="6FA45D7B" w14:textId="77777777" w:rsidR="00395F85" w:rsidRPr="00050839" w:rsidRDefault="00395F85" w:rsidP="009360B3">
            <w:pPr>
              <w:rPr>
                <w:b/>
              </w:rPr>
            </w:pPr>
            <w:r w:rsidRPr="00050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get protein: 30 ug/ml PD1</w:t>
            </w:r>
          </w:p>
          <w:p w14:paraId="0FA31FFD" w14:textId="77777777" w:rsidR="00395F85" w:rsidRPr="00050839" w:rsidRDefault="00395F85" w:rsidP="009360B3">
            <w:r w:rsidRPr="00050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hing: 0.1% Tween-20 TBST, 10 times</w:t>
            </w:r>
          </w:p>
          <w:p w14:paraId="000EDA65" w14:textId="77777777" w:rsidR="00395F85" w:rsidRPr="00F33F79" w:rsidRDefault="00395F85" w:rsidP="009360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gramStart"/>
            <w:r w:rsidRPr="00F33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Elution:</w:t>
            </w:r>
            <w:proofErr w:type="gramEnd"/>
            <w:r w:rsidRPr="00F33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Glycine-</w:t>
            </w:r>
            <w:proofErr w:type="spellStart"/>
            <w:r w:rsidRPr="00F33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HCl</w:t>
            </w:r>
            <w:proofErr w:type="spellEnd"/>
            <w:r w:rsidRPr="00F33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+ BSA pH 2.2</w:t>
            </w:r>
          </w:p>
          <w:p w14:paraId="54DD11FB" w14:textId="77777777" w:rsidR="00395F85" w:rsidRPr="00050839" w:rsidRDefault="00395F85" w:rsidP="009360B3">
            <w:r w:rsidRPr="00050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counterselection: 2%Milk-TBS</w:t>
            </w:r>
          </w:p>
        </w:tc>
        <w:tc>
          <w:tcPr>
            <w:tcW w:w="1078" w:type="dxa"/>
          </w:tcPr>
          <w:p w14:paraId="4007BA5A" w14:textId="77777777" w:rsidR="00395F85" w:rsidRPr="00050839" w:rsidRDefault="00395F85" w:rsidP="00936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39">
              <w:rPr>
                <w:rFonts w:ascii="Times New Roman" w:hAnsi="Times New Roman" w:cs="Times New Roman"/>
                <w:sz w:val="20"/>
                <w:szCs w:val="20"/>
              </w:rPr>
              <w:t>3.0 × 10</w:t>
            </w:r>
            <w:r w:rsidRPr="000508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111" w:type="dxa"/>
          </w:tcPr>
          <w:p w14:paraId="0384F2F4" w14:textId="77777777" w:rsidR="00395F85" w:rsidRPr="00050839" w:rsidRDefault="00395F85" w:rsidP="00936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39">
              <w:rPr>
                <w:rFonts w:ascii="Times New Roman" w:hAnsi="Times New Roman" w:cs="Times New Roman"/>
                <w:sz w:val="20"/>
                <w:szCs w:val="20"/>
              </w:rPr>
              <w:t>1.2 × 10</w:t>
            </w:r>
            <w:r w:rsidRPr="000508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05" w:type="dxa"/>
          </w:tcPr>
          <w:p w14:paraId="1E692F78" w14:textId="77777777" w:rsidR="00395F85" w:rsidRPr="00050839" w:rsidRDefault="00395F85" w:rsidP="00936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39">
              <w:rPr>
                <w:rFonts w:ascii="Times New Roman" w:hAnsi="Times New Roman" w:cs="Times New Roman"/>
                <w:sz w:val="20"/>
                <w:szCs w:val="20"/>
              </w:rPr>
              <w:t>2.5 × 10</w:t>
            </w:r>
            <w:r w:rsidRPr="000508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</w:tr>
      <w:tr w:rsidR="00395F85" w:rsidRPr="00050839" w14:paraId="41FCD11F" w14:textId="77777777" w:rsidTr="00395F85">
        <w:tc>
          <w:tcPr>
            <w:tcW w:w="1362" w:type="dxa"/>
          </w:tcPr>
          <w:p w14:paraId="1CCB5A77" w14:textId="77777777" w:rsidR="00395F85" w:rsidRPr="00050839" w:rsidRDefault="00395F85" w:rsidP="009360B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08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508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050839">
              <w:rPr>
                <w:rFonts w:ascii="Times New Roman" w:hAnsi="Times New Roman" w:cs="Times New Roman"/>
                <w:sz w:val="20"/>
                <w:szCs w:val="20"/>
              </w:rPr>
              <w:t>-P</w:t>
            </w:r>
          </w:p>
        </w:tc>
        <w:tc>
          <w:tcPr>
            <w:tcW w:w="4599" w:type="dxa"/>
          </w:tcPr>
          <w:p w14:paraId="405A35D6" w14:textId="77777777" w:rsidR="00395F85" w:rsidRPr="00050839" w:rsidRDefault="00395F85" w:rsidP="009360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get protein: 30 ug/ml PD1</w:t>
            </w:r>
          </w:p>
          <w:p w14:paraId="5FD02BD5" w14:textId="77777777" w:rsidR="00395F85" w:rsidRPr="00050839" w:rsidRDefault="00395F85" w:rsidP="009360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hing: 0.1% Tween-20 TBST, 10 times</w:t>
            </w:r>
          </w:p>
          <w:p w14:paraId="502E6318" w14:textId="77777777" w:rsidR="00395F85" w:rsidRPr="00F33F79" w:rsidRDefault="00395F85" w:rsidP="009360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gramStart"/>
            <w:r w:rsidRPr="00F33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Elution:</w:t>
            </w:r>
            <w:proofErr w:type="gramEnd"/>
            <w:r w:rsidRPr="00F33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Glycine-</w:t>
            </w:r>
            <w:proofErr w:type="spellStart"/>
            <w:r w:rsidRPr="00F33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HCl</w:t>
            </w:r>
            <w:proofErr w:type="spellEnd"/>
            <w:r w:rsidRPr="00F33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+ BSA pH 2.2</w:t>
            </w:r>
          </w:p>
          <w:p w14:paraId="1E9C6BF5" w14:textId="77777777" w:rsidR="00395F85" w:rsidRPr="00050839" w:rsidRDefault="00395F85" w:rsidP="00936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0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counterselection: 2%Milk-TBS</w:t>
            </w:r>
          </w:p>
        </w:tc>
        <w:tc>
          <w:tcPr>
            <w:tcW w:w="1078" w:type="dxa"/>
          </w:tcPr>
          <w:p w14:paraId="71E6607B" w14:textId="77777777" w:rsidR="00395F85" w:rsidRPr="00050839" w:rsidRDefault="00395F85" w:rsidP="00936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39">
              <w:rPr>
                <w:rFonts w:ascii="Times New Roman" w:hAnsi="Times New Roman" w:cs="Times New Roman"/>
                <w:sz w:val="20"/>
                <w:szCs w:val="20"/>
              </w:rPr>
              <w:t>5.3 × 10</w:t>
            </w:r>
            <w:r w:rsidRPr="000508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111" w:type="dxa"/>
          </w:tcPr>
          <w:p w14:paraId="2E103DA7" w14:textId="77777777" w:rsidR="00395F85" w:rsidRPr="00050839" w:rsidRDefault="00395F85" w:rsidP="00936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39">
              <w:rPr>
                <w:rFonts w:ascii="Times New Roman" w:hAnsi="Times New Roman" w:cs="Times New Roman"/>
                <w:sz w:val="20"/>
                <w:szCs w:val="20"/>
              </w:rPr>
              <w:t>1.1 × 10</w:t>
            </w:r>
            <w:r w:rsidRPr="000508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05" w:type="dxa"/>
          </w:tcPr>
          <w:p w14:paraId="401A09F5" w14:textId="77777777" w:rsidR="00395F85" w:rsidRPr="00050839" w:rsidRDefault="00395F85" w:rsidP="00936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39">
              <w:rPr>
                <w:rFonts w:ascii="Times New Roman" w:hAnsi="Times New Roman" w:cs="Times New Roman"/>
                <w:sz w:val="20"/>
                <w:szCs w:val="20"/>
              </w:rPr>
              <w:t>4.8 × 10</w:t>
            </w:r>
            <w:r w:rsidRPr="000508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</w:tr>
      <w:tr w:rsidR="00395F85" w:rsidRPr="00050839" w14:paraId="26D9BC51" w14:textId="77777777" w:rsidTr="00395F85">
        <w:tc>
          <w:tcPr>
            <w:tcW w:w="1362" w:type="dxa"/>
            <w:shd w:val="clear" w:color="auto" w:fill="auto"/>
          </w:tcPr>
          <w:p w14:paraId="1AEF794A" w14:textId="77777777" w:rsidR="00395F85" w:rsidRPr="00050839" w:rsidRDefault="00395F85" w:rsidP="009360B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08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508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050839">
              <w:rPr>
                <w:rFonts w:ascii="Times New Roman" w:hAnsi="Times New Roman" w:cs="Times New Roman"/>
                <w:sz w:val="20"/>
                <w:szCs w:val="20"/>
              </w:rPr>
              <w:t>-N</w:t>
            </w:r>
          </w:p>
        </w:tc>
        <w:tc>
          <w:tcPr>
            <w:tcW w:w="4599" w:type="dxa"/>
            <w:shd w:val="clear" w:color="auto" w:fill="auto"/>
          </w:tcPr>
          <w:p w14:paraId="700CDC5A" w14:textId="77777777" w:rsidR="00395F85" w:rsidRPr="00050839" w:rsidRDefault="00395F85" w:rsidP="009360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get protein: No coating</w:t>
            </w:r>
          </w:p>
          <w:p w14:paraId="386E6C0C" w14:textId="77777777" w:rsidR="00395F85" w:rsidRPr="00050839" w:rsidRDefault="00395F85" w:rsidP="009360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hing: 0.1% Tween-20 PBST, 10 times</w:t>
            </w:r>
          </w:p>
          <w:p w14:paraId="7F33CBDE" w14:textId="77777777" w:rsidR="00395F85" w:rsidRPr="00F33F79" w:rsidRDefault="00395F85" w:rsidP="009360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gramStart"/>
            <w:r w:rsidRPr="00F33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Elution:</w:t>
            </w:r>
            <w:proofErr w:type="gramEnd"/>
            <w:r w:rsidRPr="00F33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Glycine-</w:t>
            </w:r>
            <w:proofErr w:type="spellStart"/>
            <w:r w:rsidRPr="00F33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HCl</w:t>
            </w:r>
            <w:proofErr w:type="spellEnd"/>
            <w:r w:rsidRPr="00F33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+ BSA pH 2.2</w:t>
            </w:r>
          </w:p>
          <w:p w14:paraId="0120F6BE" w14:textId="77777777" w:rsidR="00395F85" w:rsidRPr="00050839" w:rsidRDefault="00395F85" w:rsidP="00936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0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counterselection: 2%Milk-TBS</w:t>
            </w:r>
          </w:p>
        </w:tc>
        <w:tc>
          <w:tcPr>
            <w:tcW w:w="1078" w:type="dxa"/>
            <w:shd w:val="clear" w:color="auto" w:fill="auto"/>
          </w:tcPr>
          <w:p w14:paraId="68A68A7F" w14:textId="77777777" w:rsidR="00395F85" w:rsidRPr="00050839" w:rsidRDefault="00395F85" w:rsidP="00936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39">
              <w:rPr>
                <w:rFonts w:ascii="Times New Roman" w:hAnsi="Times New Roman" w:cs="Times New Roman"/>
                <w:sz w:val="20"/>
                <w:szCs w:val="20"/>
              </w:rPr>
              <w:t>6.7 × 10</w:t>
            </w:r>
            <w:r w:rsidRPr="000508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111" w:type="dxa"/>
            <w:shd w:val="clear" w:color="auto" w:fill="auto"/>
          </w:tcPr>
          <w:p w14:paraId="581C222C" w14:textId="77777777" w:rsidR="00395F85" w:rsidRPr="00050839" w:rsidRDefault="00395F85" w:rsidP="00936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39">
              <w:rPr>
                <w:rFonts w:ascii="Times New Roman" w:hAnsi="Times New Roman" w:cs="Times New Roman"/>
                <w:sz w:val="20"/>
                <w:szCs w:val="20"/>
              </w:rPr>
              <w:t>3.9 × 10</w:t>
            </w:r>
            <w:r w:rsidRPr="000508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05" w:type="dxa"/>
            <w:shd w:val="clear" w:color="auto" w:fill="auto"/>
          </w:tcPr>
          <w:p w14:paraId="4A57D6D6" w14:textId="77777777" w:rsidR="00395F85" w:rsidRPr="00050839" w:rsidRDefault="00395F85" w:rsidP="00936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39">
              <w:rPr>
                <w:rFonts w:ascii="Times New Roman" w:hAnsi="Times New Roman" w:cs="Times New Roman"/>
                <w:sz w:val="20"/>
                <w:szCs w:val="20"/>
              </w:rPr>
              <w:t>1.7 × 10</w:t>
            </w:r>
            <w:r w:rsidRPr="000508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</w:tr>
      <w:tr w:rsidR="00395F85" w:rsidRPr="00050839" w14:paraId="7C29B32B" w14:textId="77777777" w:rsidTr="00395F85">
        <w:tc>
          <w:tcPr>
            <w:tcW w:w="1362" w:type="dxa"/>
            <w:shd w:val="clear" w:color="auto" w:fill="auto"/>
          </w:tcPr>
          <w:p w14:paraId="0A1A2A79" w14:textId="77777777" w:rsidR="00395F85" w:rsidRPr="00050839" w:rsidRDefault="00395F85" w:rsidP="009360B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08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508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050839">
              <w:rPr>
                <w:rFonts w:ascii="Times New Roman" w:hAnsi="Times New Roman" w:cs="Times New Roman"/>
                <w:sz w:val="20"/>
                <w:szCs w:val="20"/>
              </w:rPr>
              <w:t>-P</w:t>
            </w:r>
          </w:p>
        </w:tc>
        <w:tc>
          <w:tcPr>
            <w:tcW w:w="4599" w:type="dxa"/>
            <w:shd w:val="clear" w:color="auto" w:fill="auto"/>
          </w:tcPr>
          <w:p w14:paraId="28DC1C88" w14:textId="77777777" w:rsidR="00395F85" w:rsidRPr="00050839" w:rsidRDefault="00395F85" w:rsidP="009360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get protein: 30 ug/ml PD1</w:t>
            </w:r>
          </w:p>
          <w:p w14:paraId="1F3F4634" w14:textId="77777777" w:rsidR="00395F85" w:rsidRPr="00050839" w:rsidRDefault="00395F85" w:rsidP="009360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hing: 0.1% Tween-20 PBST, 10 times</w:t>
            </w:r>
          </w:p>
          <w:p w14:paraId="59750697" w14:textId="77777777" w:rsidR="00395F85" w:rsidRPr="00F33F79" w:rsidRDefault="00395F85" w:rsidP="009360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gramStart"/>
            <w:r w:rsidRPr="00F33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Elution:</w:t>
            </w:r>
            <w:proofErr w:type="gramEnd"/>
            <w:r w:rsidRPr="00F33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Glycine-</w:t>
            </w:r>
            <w:proofErr w:type="spellStart"/>
            <w:r w:rsidRPr="00F33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HCl</w:t>
            </w:r>
            <w:proofErr w:type="spellEnd"/>
            <w:r w:rsidRPr="00F33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+ BSA pH 2.2</w:t>
            </w:r>
          </w:p>
          <w:p w14:paraId="798AB68E" w14:textId="77777777" w:rsidR="00395F85" w:rsidRPr="00050839" w:rsidRDefault="00395F85" w:rsidP="00936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0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counterselection: 2%Milk-TBS</w:t>
            </w:r>
          </w:p>
        </w:tc>
        <w:tc>
          <w:tcPr>
            <w:tcW w:w="1078" w:type="dxa"/>
            <w:shd w:val="clear" w:color="auto" w:fill="auto"/>
          </w:tcPr>
          <w:p w14:paraId="598A4E69" w14:textId="77777777" w:rsidR="00395F85" w:rsidRPr="00050839" w:rsidRDefault="00395F85" w:rsidP="00936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39">
              <w:rPr>
                <w:rFonts w:ascii="Times New Roman" w:hAnsi="Times New Roman" w:cs="Times New Roman"/>
                <w:sz w:val="20"/>
                <w:szCs w:val="20"/>
              </w:rPr>
              <w:t>4.3 × 10</w:t>
            </w:r>
            <w:r w:rsidRPr="000508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111" w:type="dxa"/>
            <w:shd w:val="clear" w:color="auto" w:fill="auto"/>
          </w:tcPr>
          <w:p w14:paraId="29EEF07B" w14:textId="77777777" w:rsidR="00395F85" w:rsidRPr="00050839" w:rsidRDefault="00395F85" w:rsidP="00936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39">
              <w:rPr>
                <w:rFonts w:ascii="Times New Roman" w:hAnsi="Times New Roman" w:cs="Times New Roman"/>
                <w:sz w:val="20"/>
                <w:szCs w:val="20"/>
              </w:rPr>
              <w:t>3.5 × 10</w:t>
            </w:r>
            <w:r w:rsidRPr="000508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05" w:type="dxa"/>
            <w:shd w:val="clear" w:color="auto" w:fill="auto"/>
          </w:tcPr>
          <w:p w14:paraId="4E8C6C75" w14:textId="77777777" w:rsidR="00395F85" w:rsidRPr="00050839" w:rsidRDefault="00395F85" w:rsidP="00936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39">
              <w:rPr>
                <w:rFonts w:ascii="Times New Roman" w:hAnsi="Times New Roman" w:cs="Times New Roman"/>
                <w:sz w:val="20"/>
                <w:szCs w:val="20"/>
              </w:rPr>
              <w:t>1.2 × 10</w:t>
            </w:r>
            <w:r w:rsidRPr="000508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</w:tr>
      <w:tr w:rsidR="00395F85" w:rsidRPr="00050839" w14:paraId="238DC92E" w14:textId="77777777" w:rsidTr="00395F85">
        <w:tc>
          <w:tcPr>
            <w:tcW w:w="1362" w:type="dxa"/>
            <w:shd w:val="clear" w:color="auto" w:fill="auto"/>
          </w:tcPr>
          <w:p w14:paraId="66CB83B0" w14:textId="77777777" w:rsidR="00395F85" w:rsidRPr="00050839" w:rsidRDefault="00395F85" w:rsidP="009360B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08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508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050839">
              <w:rPr>
                <w:rFonts w:ascii="Times New Roman" w:hAnsi="Times New Roman" w:cs="Times New Roman"/>
                <w:sz w:val="20"/>
                <w:szCs w:val="20"/>
              </w:rPr>
              <w:t>-N</w:t>
            </w:r>
          </w:p>
        </w:tc>
        <w:tc>
          <w:tcPr>
            <w:tcW w:w="4599" w:type="dxa"/>
            <w:shd w:val="clear" w:color="auto" w:fill="auto"/>
          </w:tcPr>
          <w:p w14:paraId="2887D593" w14:textId="77777777" w:rsidR="00395F85" w:rsidRPr="00050839" w:rsidRDefault="00395F85" w:rsidP="009360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get protein: No coating</w:t>
            </w:r>
          </w:p>
          <w:p w14:paraId="7E192BAF" w14:textId="77777777" w:rsidR="00395F85" w:rsidRPr="00050839" w:rsidRDefault="00395F85" w:rsidP="009360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hing: 0.1% Tween-20 PBST, 10 times</w:t>
            </w:r>
          </w:p>
          <w:p w14:paraId="26ADDD20" w14:textId="77777777" w:rsidR="00395F85" w:rsidRPr="00F33F79" w:rsidRDefault="00395F85" w:rsidP="009360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gramStart"/>
            <w:r w:rsidRPr="00F33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Elution:</w:t>
            </w:r>
            <w:proofErr w:type="gramEnd"/>
            <w:r w:rsidRPr="00F33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Glycine-</w:t>
            </w:r>
            <w:proofErr w:type="spellStart"/>
            <w:r w:rsidRPr="00F33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HCl</w:t>
            </w:r>
            <w:proofErr w:type="spellEnd"/>
            <w:r w:rsidRPr="00F33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+ BSA pH 2.2</w:t>
            </w:r>
          </w:p>
          <w:p w14:paraId="7708D489" w14:textId="77777777" w:rsidR="00395F85" w:rsidRPr="00050839" w:rsidRDefault="00395F85" w:rsidP="00936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0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counterselection: 2%Milk-TBS</w:t>
            </w:r>
          </w:p>
        </w:tc>
        <w:tc>
          <w:tcPr>
            <w:tcW w:w="1078" w:type="dxa"/>
            <w:shd w:val="clear" w:color="auto" w:fill="auto"/>
          </w:tcPr>
          <w:p w14:paraId="28CE89A7" w14:textId="77777777" w:rsidR="00395F85" w:rsidRPr="00050839" w:rsidRDefault="00395F85" w:rsidP="00936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39">
              <w:rPr>
                <w:rFonts w:ascii="Times New Roman" w:hAnsi="Times New Roman" w:cs="Times New Roman"/>
                <w:sz w:val="20"/>
                <w:szCs w:val="20"/>
              </w:rPr>
              <w:t>5.3 × 10</w:t>
            </w:r>
            <w:r w:rsidRPr="000508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111" w:type="dxa"/>
            <w:shd w:val="clear" w:color="auto" w:fill="auto"/>
          </w:tcPr>
          <w:p w14:paraId="16838524" w14:textId="77777777" w:rsidR="00395F85" w:rsidRPr="00050839" w:rsidRDefault="00395F85" w:rsidP="00936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39">
              <w:rPr>
                <w:rFonts w:ascii="Times New Roman" w:hAnsi="Times New Roman" w:cs="Times New Roman"/>
                <w:sz w:val="20"/>
                <w:szCs w:val="20"/>
              </w:rPr>
              <w:t>5.6 × 10</w:t>
            </w:r>
            <w:r w:rsidRPr="000508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05" w:type="dxa"/>
            <w:shd w:val="clear" w:color="auto" w:fill="auto"/>
          </w:tcPr>
          <w:p w14:paraId="4E9775C4" w14:textId="77777777" w:rsidR="00395F85" w:rsidRPr="00050839" w:rsidRDefault="00395F85" w:rsidP="00936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39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50839"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0508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</w:tr>
      <w:tr w:rsidR="00395F85" w:rsidRPr="00050839" w14:paraId="06BD91E6" w14:textId="77777777" w:rsidTr="00395F85">
        <w:tc>
          <w:tcPr>
            <w:tcW w:w="1362" w:type="dxa"/>
            <w:shd w:val="clear" w:color="auto" w:fill="auto"/>
          </w:tcPr>
          <w:p w14:paraId="116BAF8C" w14:textId="77777777" w:rsidR="00395F85" w:rsidRPr="00050839" w:rsidRDefault="00395F85" w:rsidP="009360B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08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508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050839">
              <w:rPr>
                <w:rFonts w:ascii="Times New Roman" w:hAnsi="Times New Roman" w:cs="Times New Roman"/>
                <w:sz w:val="20"/>
                <w:szCs w:val="20"/>
              </w:rPr>
              <w:t>-P</w:t>
            </w:r>
          </w:p>
        </w:tc>
        <w:tc>
          <w:tcPr>
            <w:tcW w:w="4599" w:type="dxa"/>
            <w:shd w:val="clear" w:color="auto" w:fill="auto"/>
          </w:tcPr>
          <w:p w14:paraId="6B3A4C6C" w14:textId="77777777" w:rsidR="00395F85" w:rsidRPr="00050839" w:rsidRDefault="00395F85" w:rsidP="009360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get protein: 30 ug/ml PD1</w:t>
            </w:r>
          </w:p>
          <w:p w14:paraId="3692BEC6" w14:textId="77777777" w:rsidR="00395F85" w:rsidRPr="00050839" w:rsidRDefault="00395F85" w:rsidP="009360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hing: 0.1% Tween-20 PBST, 10 times</w:t>
            </w:r>
          </w:p>
          <w:p w14:paraId="36AD8F5E" w14:textId="77777777" w:rsidR="00395F85" w:rsidRPr="00F33F79" w:rsidRDefault="00395F85" w:rsidP="009360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gramStart"/>
            <w:r w:rsidRPr="00F33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Elution:</w:t>
            </w:r>
            <w:proofErr w:type="gramEnd"/>
            <w:r w:rsidRPr="00F33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Glycine-</w:t>
            </w:r>
            <w:proofErr w:type="spellStart"/>
            <w:r w:rsidRPr="00F33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HCl</w:t>
            </w:r>
            <w:proofErr w:type="spellEnd"/>
            <w:r w:rsidRPr="00F33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+ BSA pH 2.2</w:t>
            </w:r>
          </w:p>
          <w:p w14:paraId="3B61D008" w14:textId="77777777" w:rsidR="00395F85" w:rsidRPr="00050839" w:rsidRDefault="00395F85" w:rsidP="00936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0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counterselection: 2%Milk-TBS</w:t>
            </w:r>
          </w:p>
        </w:tc>
        <w:tc>
          <w:tcPr>
            <w:tcW w:w="1078" w:type="dxa"/>
            <w:shd w:val="clear" w:color="auto" w:fill="auto"/>
          </w:tcPr>
          <w:p w14:paraId="3276964D" w14:textId="77777777" w:rsidR="00395F85" w:rsidRPr="00050839" w:rsidRDefault="00395F85" w:rsidP="00936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39">
              <w:rPr>
                <w:rFonts w:ascii="Times New Roman" w:hAnsi="Times New Roman" w:cs="Times New Roman"/>
                <w:sz w:val="20"/>
                <w:szCs w:val="20"/>
              </w:rPr>
              <w:t>2.4 × 10</w:t>
            </w:r>
            <w:r w:rsidRPr="000508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111" w:type="dxa"/>
            <w:shd w:val="clear" w:color="auto" w:fill="auto"/>
          </w:tcPr>
          <w:p w14:paraId="0A70E82F" w14:textId="77777777" w:rsidR="00395F85" w:rsidRPr="00050839" w:rsidRDefault="00395F85" w:rsidP="00936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39">
              <w:rPr>
                <w:rFonts w:ascii="Times New Roman" w:hAnsi="Times New Roman" w:cs="Times New Roman"/>
                <w:sz w:val="20"/>
                <w:szCs w:val="20"/>
              </w:rPr>
              <w:t>3.2 × 10</w:t>
            </w:r>
            <w:r w:rsidRPr="000508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05" w:type="dxa"/>
            <w:shd w:val="clear" w:color="auto" w:fill="auto"/>
          </w:tcPr>
          <w:p w14:paraId="28880F3E" w14:textId="77777777" w:rsidR="00395F85" w:rsidRPr="00050839" w:rsidRDefault="00395F85" w:rsidP="009360B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508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.6 </w:t>
            </w:r>
            <w:r w:rsidRPr="00050839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0508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0</w:t>
            </w:r>
            <w:r w:rsidRPr="0005083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5</w:t>
            </w:r>
          </w:p>
        </w:tc>
      </w:tr>
      <w:tr w:rsidR="00395F85" w:rsidRPr="00050839" w14:paraId="0CA22662" w14:textId="77777777" w:rsidTr="00395F85">
        <w:tc>
          <w:tcPr>
            <w:tcW w:w="1362" w:type="dxa"/>
            <w:shd w:val="clear" w:color="auto" w:fill="auto"/>
          </w:tcPr>
          <w:p w14:paraId="3192C5E6" w14:textId="77777777" w:rsidR="00395F85" w:rsidRPr="00050839" w:rsidRDefault="00395F85" w:rsidP="009360B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08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508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050839">
              <w:rPr>
                <w:rFonts w:ascii="Times New Roman" w:hAnsi="Times New Roman" w:cs="Times New Roman"/>
                <w:sz w:val="20"/>
                <w:szCs w:val="20"/>
              </w:rPr>
              <w:t>-N</w:t>
            </w:r>
          </w:p>
        </w:tc>
        <w:tc>
          <w:tcPr>
            <w:tcW w:w="4599" w:type="dxa"/>
            <w:shd w:val="clear" w:color="auto" w:fill="auto"/>
          </w:tcPr>
          <w:p w14:paraId="66BEDBDF" w14:textId="77777777" w:rsidR="00395F85" w:rsidRPr="00050839" w:rsidRDefault="00395F85" w:rsidP="009360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get protein: No coating</w:t>
            </w:r>
          </w:p>
          <w:p w14:paraId="4305F99D" w14:textId="77777777" w:rsidR="00395F85" w:rsidRPr="00050839" w:rsidRDefault="00395F85" w:rsidP="009360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hing: 0.1% Tween-20 PBST, 10 times</w:t>
            </w:r>
          </w:p>
          <w:p w14:paraId="5745E2B0" w14:textId="77777777" w:rsidR="00395F85" w:rsidRPr="00F33F79" w:rsidRDefault="00395F85" w:rsidP="009360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gramStart"/>
            <w:r w:rsidRPr="00F33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Elution:</w:t>
            </w:r>
            <w:proofErr w:type="gramEnd"/>
            <w:r w:rsidRPr="00F33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Glycine-</w:t>
            </w:r>
            <w:proofErr w:type="spellStart"/>
            <w:r w:rsidRPr="00F33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HCl</w:t>
            </w:r>
            <w:proofErr w:type="spellEnd"/>
            <w:r w:rsidRPr="00F33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+ BSA pH 2.2</w:t>
            </w:r>
          </w:p>
          <w:p w14:paraId="2F164DEF" w14:textId="77777777" w:rsidR="00395F85" w:rsidRPr="00050839" w:rsidRDefault="00395F85" w:rsidP="00936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0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counterselection: 2%Milk-TBS</w:t>
            </w:r>
          </w:p>
        </w:tc>
        <w:tc>
          <w:tcPr>
            <w:tcW w:w="1078" w:type="dxa"/>
            <w:shd w:val="clear" w:color="auto" w:fill="auto"/>
          </w:tcPr>
          <w:p w14:paraId="05B8950E" w14:textId="77777777" w:rsidR="00395F85" w:rsidRPr="00050839" w:rsidRDefault="00395F85" w:rsidP="00936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39">
              <w:rPr>
                <w:rFonts w:ascii="Times New Roman" w:hAnsi="Times New Roman" w:cs="Times New Roman"/>
                <w:sz w:val="20"/>
                <w:szCs w:val="20"/>
              </w:rPr>
              <w:t>3.0 × 10</w:t>
            </w:r>
            <w:r w:rsidRPr="000508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111" w:type="dxa"/>
            <w:shd w:val="clear" w:color="auto" w:fill="auto"/>
          </w:tcPr>
          <w:p w14:paraId="153AFBA7" w14:textId="77777777" w:rsidR="00395F85" w:rsidRPr="00050839" w:rsidRDefault="00395F85" w:rsidP="00936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39">
              <w:rPr>
                <w:rFonts w:ascii="Times New Roman" w:hAnsi="Times New Roman" w:cs="Times New Roman"/>
                <w:sz w:val="20"/>
                <w:szCs w:val="20"/>
              </w:rPr>
              <w:t>3.3 × 10</w:t>
            </w:r>
            <w:r w:rsidRPr="000508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05" w:type="dxa"/>
            <w:shd w:val="clear" w:color="auto" w:fill="auto"/>
          </w:tcPr>
          <w:p w14:paraId="12D4E6AD" w14:textId="77777777" w:rsidR="00395F85" w:rsidRPr="00050839" w:rsidRDefault="00395F85" w:rsidP="00936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39">
              <w:rPr>
                <w:rFonts w:ascii="Times New Roman" w:hAnsi="Times New Roman" w:cs="Times New Roman"/>
                <w:sz w:val="20"/>
                <w:szCs w:val="20"/>
              </w:rPr>
              <w:t>9.0 × 10</w:t>
            </w:r>
            <w:r w:rsidRPr="000508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</w:tr>
      <w:tr w:rsidR="00395F85" w:rsidRPr="00050839" w14:paraId="7583B6F6" w14:textId="77777777" w:rsidTr="00395F85">
        <w:tc>
          <w:tcPr>
            <w:tcW w:w="1362" w:type="dxa"/>
          </w:tcPr>
          <w:p w14:paraId="43A74588" w14:textId="77777777" w:rsidR="00395F85" w:rsidRPr="00050839" w:rsidRDefault="00395F85" w:rsidP="009360B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08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508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050839">
              <w:rPr>
                <w:rFonts w:ascii="Times New Roman" w:hAnsi="Times New Roman" w:cs="Times New Roman"/>
                <w:sz w:val="20"/>
                <w:szCs w:val="20"/>
              </w:rPr>
              <w:t>-P</w:t>
            </w:r>
          </w:p>
        </w:tc>
        <w:tc>
          <w:tcPr>
            <w:tcW w:w="4599" w:type="dxa"/>
          </w:tcPr>
          <w:p w14:paraId="03235AA3" w14:textId="77777777" w:rsidR="00395F85" w:rsidRPr="00050839" w:rsidRDefault="00395F85" w:rsidP="009360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get protein: 30 ug/ml PD1</w:t>
            </w:r>
          </w:p>
          <w:p w14:paraId="7E58C5B9" w14:textId="77777777" w:rsidR="00395F85" w:rsidRPr="00050839" w:rsidRDefault="00395F85" w:rsidP="009360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hing: 0.2% Tween-20 PBST, 10 times</w:t>
            </w:r>
          </w:p>
          <w:p w14:paraId="2EA6585A" w14:textId="77777777" w:rsidR="00395F85" w:rsidRPr="00F33F79" w:rsidRDefault="00395F85" w:rsidP="009360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gramStart"/>
            <w:r w:rsidRPr="00F33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Elution:</w:t>
            </w:r>
            <w:proofErr w:type="gramEnd"/>
            <w:r w:rsidRPr="00F33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Glycine-</w:t>
            </w:r>
            <w:proofErr w:type="spellStart"/>
            <w:r w:rsidRPr="00F33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HCl</w:t>
            </w:r>
            <w:proofErr w:type="spellEnd"/>
            <w:r w:rsidRPr="00F33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+ BSA pH 2.2</w:t>
            </w:r>
          </w:p>
          <w:p w14:paraId="3E982EC4" w14:textId="77777777" w:rsidR="00395F85" w:rsidRPr="00050839" w:rsidRDefault="00395F85" w:rsidP="00936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0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counterselection: 2%Milk-TBS</w:t>
            </w:r>
          </w:p>
        </w:tc>
        <w:tc>
          <w:tcPr>
            <w:tcW w:w="1078" w:type="dxa"/>
          </w:tcPr>
          <w:p w14:paraId="6F46E646" w14:textId="77777777" w:rsidR="00395F85" w:rsidRPr="00050839" w:rsidRDefault="00395F85" w:rsidP="00936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39">
              <w:rPr>
                <w:rFonts w:ascii="Times New Roman" w:hAnsi="Times New Roman" w:cs="Times New Roman"/>
                <w:sz w:val="20"/>
                <w:szCs w:val="20"/>
              </w:rPr>
              <w:t>3.2 × 10</w:t>
            </w:r>
            <w:r w:rsidRPr="000508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111" w:type="dxa"/>
          </w:tcPr>
          <w:p w14:paraId="0DFCF9CD" w14:textId="77777777" w:rsidR="00395F85" w:rsidRPr="00050839" w:rsidRDefault="00395F85" w:rsidP="00936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39">
              <w:rPr>
                <w:rFonts w:ascii="Times New Roman" w:hAnsi="Times New Roman" w:cs="Times New Roman"/>
                <w:sz w:val="20"/>
                <w:szCs w:val="20"/>
              </w:rPr>
              <w:t>7.2 × 10</w:t>
            </w:r>
            <w:r w:rsidRPr="000508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05" w:type="dxa"/>
          </w:tcPr>
          <w:p w14:paraId="3D07F661" w14:textId="77777777" w:rsidR="00395F85" w:rsidRPr="00050839" w:rsidRDefault="00395F85" w:rsidP="00936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39">
              <w:rPr>
                <w:rFonts w:ascii="Times New Roman" w:hAnsi="Times New Roman" w:cs="Times New Roman"/>
                <w:sz w:val="20"/>
                <w:szCs w:val="20"/>
              </w:rPr>
              <w:t>4.4 × 10</w:t>
            </w:r>
            <w:r w:rsidRPr="000508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395F85" w:rsidRPr="00050839" w14:paraId="3B1A542F" w14:textId="77777777" w:rsidTr="00395F85">
        <w:tc>
          <w:tcPr>
            <w:tcW w:w="1362" w:type="dxa"/>
          </w:tcPr>
          <w:p w14:paraId="590EDF65" w14:textId="77777777" w:rsidR="00395F85" w:rsidRPr="00050839" w:rsidRDefault="00395F85" w:rsidP="009360B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08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508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050839">
              <w:rPr>
                <w:rFonts w:ascii="Times New Roman" w:hAnsi="Times New Roman" w:cs="Times New Roman"/>
                <w:sz w:val="20"/>
                <w:szCs w:val="20"/>
              </w:rPr>
              <w:t>-N</w:t>
            </w:r>
          </w:p>
        </w:tc>
        <w:tc>
          <w:tcPr>
            <w:tcW w:w="4599" w:type="dxa"/>
          </w:tcPr>
          <w:p w14:paraId="2A9D126A" w14:textId="77777777" w:rsidR="00395F85" w:rsidRPr="00050839" w:rsidRDefault="00395F85" w:rsidP="009360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get protein: No coating</w:t>
            </w:r>
          </w:p>
          <w:p w14:paraId="66D8357C" w14:textId="77777777" w:rsidR="00395F85" w:rsidRPr="00050839" w:rsidRDefault="00395F85" w:rsidP="009360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0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hing: 0.2% Tween-20 PBST, 10 times</w:t>
            </w:r>
          </w:p>
          <w:p w14:paraId="0F88D31B" w14:textId="77777777" w:rsidR="00395F85" w:rsidRPr="00F33F79" w:rsidRDefault="00395F85" w:rsidP="009360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gramStart"/>
            <w:r w:rsidRPr="00F33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Elution:</w:t>
            </w:r>
            <w:proofErr w:type="gramEnd"/>
            <w:r w:rsidRPr="00F33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Glycine-</w:t>
            </w:r>
            <w:proofErr w:type="spellStart"/>
            <w:r w:rsidRPr="00F33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HCl</w:t>
            </w:r>
            <w:proofErr w:type="spellEnd"/>
            <w:r w:rsidRPr="00F33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+ BSA pH 2.2</w:t>
            </w:r>
          </w:p>
          <w:p w14:paraId="0F176C5B" w14:textId="77777777" w:rsidR="00395F85" w:rsidRPr="00050839" w:rsidRDefault="00395F85" w:rsidP="00936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0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counterselection: 2%Milk-TBS</w:t>
            </w:r>
          </w:p>
        </w:tc>
        <w:tc>
          <w:tcPr>
            <w:tcW w:w="1078" w:type="dxa"/>
          </w:tcPr>
          <w:p w14:paraId="10A4A5B8" w14:textId="77777777" w:rsidR="00395F85" w:rsidRPr="00050839" w:rsidRDefault="00395F85" w:rsidP="00936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39">
              <w:rPr>
                <w:rFonts w:ascii="Times New Roman" w:hAnsi="Times New Roman" w:cs="Times New Roman"/>
                <w:sz w:val="20"/>
                <w:szCs w:val="20"/>
              </w:rPr>
              <w:t>4.0 × 10</w:t>
            </w:r>
            <w:r w:rsidRPr="000508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111" w:type="dxa"/>
          </w:tcPr>
          <w:p w14:paraId="17764256" w14:textId="77777777" w:rsidR="00395F85" w:rsidRPr="00050839" w:rsidRDefault="00395F85" w:rsidP="00936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39">
              <w:rPr>
                <w:rFonts w:ascii="Times New Roman" w:hAnsi="Times New Roman" w:cs="Times New Roman"/>
                <w:sz w:val="20"/>
                <w:szCs w:val="20"/>
              </w:rPr>
              <w:t>9.9 × 10</w:t>
            </w:r>
            <w:r w:rsidRPr="000508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05" w:type="dxa"/>
          </w:tcPr>
          <w:p w14:paraId="2EDBA374" w14:textId="77777777" w:rsidR="00395F85" w:rsidRPr="00050839" w:rsidRDefault="00395F85" w:rsidP="00936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39">
              <w:rPr>
                <w:rFonts w:ascii="Times New Roman" w:hAnsi="Times New Roman" w:cs="Times New Roman"/>
                <w:sz w:val="20"/>
                <w:szCs w:val="20"/>
              </w:rPr>
              <w:t>4.0 × 10</w:t>
            </w:r>
            <w:r w:rsidRPr="000508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</w:tr>
    </w:tbl>
    <w:p w14:paraId="7C1C6E01" w14:textId="77777777" w:rsidR="00395F85" w:rsidRPr="00050839" w:rsidRDefault="00395F85" w:rsidP="009360B3">
      <w:pPr>
        <w:spacing w:line="240" w:lineRule="auto"/>
        <w:jc w:val="both"/>
        <w:rPr>
          <w:color w:val="000000" w:themeColor="text1"/>
          <w:sz w:val="24"/>
          <w:szCs w:val="24"/>
        </w:rPr>
      </w:pPr>
    </w:p>
    <w:p w14:paraId="69B521E2" w14:textId="77777777" w:rsidR="00395F85" w:rsidRPr="00050839" w:rsidRDefault="00395F85" w:rsidP="009360B3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50839">
        <w:rPr>
          <w:rFonts w:ascii="Times New Roman" w:hAnsi="Times New Roman" w:cs="Times New Roman"/>
          <w:b/>
          <w:sz w:val="20"/>
          <w:szCs w:val="20"/>
        </w:rPr>
        <w:t xml:space="preserve">S1 Fig. Phage Enrichment summary table for all five panning rounds.  </w:t>
      </w:r>
      <w:r w:rsidRPr="00050839">
        <w:rPr>
          <w:rFonts w:ascii="Times New Roman" w:hAnsi="Times New Roman" w:cs="Times New Roman"/>
          <w:sz w:val="20"/>
          <w:szCs w:val="20"/>
        </w:rPr>
        <w:t xml:space="preserve">The enrichment factor </w:t>
      </w:r>
      <w:r>
        <w:rPr>
          <w:rFonts w:ascii="Times New Roman" w:hAnsi="Times New Roman" w:cs="Times New Roman"/>
          <w:sz w:val="20"/>
          <w:szCs w:val="20"/>
        </w:rPr>
        <w:t>is</w:t>
      </w:r>
      <w:r w:rsidRPr="00050839">
        <w:rPr>
          <w:rFonts w:ascii="Times New Roman" w:hAnsi="Times New Roman" w:cs="Times New Roman"/>
          <w:sz w:val="20"/>
          <w:szCs w:val="20"/>
        </w:rPr>
        <w:t xml:space="preserve"> the ratio of the input to the output phage (phage forming unit).  </w:t>
      </w:r>
      <w:r>
        <w:rPr>
          <w:rFonts w:ascii="Times New Roman" w:hAnsi="Times New Roman" w:cs="Times New Roman"/>
          <w:sz w:val="20"/>
          <w:szCs w:val="20"/>
        </w:rPr>
        <w:t xml:space="preserve">The enrichment factors were monitored over the course of 5 panning and serve as relative indicators that PD1-binding phages are being selected.  </w:t>
      </w:r>
      <w:r w:rsidRPr="00050839">
        <w:rPr>
          <w:rFonts w:ascii="Times New Roman" w:hAnsi="Times New Roman" w:cs="Times New Roman"/>
          <w:sz w:val="20"/>
          <w:szCs w:val="20"/>
        </w:rPr>
        <w:t>N = not coated with PD1 and P = coated with PD1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64E1CF50" w14:textId="77777777" w:rsidR="00395F85" w:rsidRPr="00050839" w:rsidRDefault="00395F85" w:rsidP="009360B3">
      <w:pPr>
        <w:spacing w:after="12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5DB25B3" w14:textId="77777777" w:rsidR="00395F85" w:rsidRPr="00050839" w:rsidRDefault="00395F85" w:rsidP="009360B3">
      <w:pPr>
        <w:keepNext/>
        <w:keepLines/>
        <w:spacing w:before="240" w:after="0" w:line="240" w:lineRule="auto"/>
        <w:outlineLvl w:val="0"/>
      </w:pPr>
      <w:r>
        <w:rPr>
          <w:rFonts w:ascii="Times New Roman" w:eastAsiaTheme="majorEastAsia" w:hAnsi="Times New Roman" w:cs="Times New Roman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52C19FDE" wp14:editId="691EF1E5">
            <wp:extent cx="4674137" cy="2755127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4484" cy="27612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42249D" w14:textId="3D1462A1" w:rsidR="00395F85" w:rsidRDefault="00395F85" w:rsidP="009360B3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50839">
        <w:rPr>
          <w:rFonts w:ascii="Times New Roman" w:hAnsi="Times New Roman" w:cs="Times New Roman"/>
          <w:b/>
          <w:sz w:val="20"/>
          <w:szCs w:val="20"/>
        </w:rPr>
        <w:t xml:space="preserve">S2 Fig. Anti-PD1 antibody binding to </w:t>
      </w:r>
      <w:proofErr w:type="spellStart"/>
      <w:r w:rsidRPr="00050839">
        <w:rPr>
          <w:rFonts w:ascii="Times New Roman" w:hAnsi="Times New Roman" w:cs="Times New Roman"/>
          <w:b/>
          <w:sz w:val="20"/>
          <w:szCs w:val="20"/>
        </w:rPr>
        <w:t>Jurkat</w:t>
      </w:r>
      <w:proofErr w:type="spellEnd"/>
      <w:r w:rsidRPr="00050839">
        <w:rPr>
          <w:rFonts w:ascii="Times New Roman" w:hAnsi="Times New Roman" w:cs="Times New Roman"/>
          <w:b/>
          <w:sz w:val="20"/>
          <w:szCs w:val="20"/>
        </w:rPr>
        <w:t xml:space="preserve"> cells that overexpress human PD1. </w:t>
      </w:r>
      <w:r w:rsidRPr="00050839">
        <w:rPr>
          <w:rFonts w:ascii="Times New Roman" w:hAnsi="Times New Roman" w:cs="Times New Roman"/>
          <w:sz w:val="20"/>
          <w:szCs w:val="20"/>
        </w:rPr>
        <w:t xml:space="preserve">Different concentrations of anti-PD1 antibody conjugated to APC were incubated with </w:t>
      </w:r>
      <w:proofErr w:type="spellStart"/>
      <w:r w:rsidRPr="00050839">
        <w:rPr>
          <w:rFonts w:ascii="Times New Roman" w:hAnsi="Times New Roman" w:cs="Times New Roman"/>
          <w:sz w:val="20"/>
          <w:szCs w:val="20"/>
        </w:rPr>
        <w:t>Jurkat</w:t>
      </w:r>
      <w:proofErr w:type="spellEnd"/>
      <w:r w:rsidRPr="00050839">
        <w:rPr>
          <w:rFonts w:ascii="Times New Roman" w:hAnsi="Times New Roman" w:cs="Times New Roman"/>
          <w:sz w:val="20"/>
          <w:szCs w:val="20"/>
        </w:rPr>
        <w:t xml:space="preserve"> cells that overexp</w:t>
      </w:r>
      <w:r w:rsidR="00364FF9">
        <w:rPr>
          <w:rFonts w:ascii="Times New Roman" w:hAnsi="Times New Roman" w:cs="Times New Roman"/>
          <w:sz w:val="20"/>
          <w:szCs w:val="20"/>
        </w:rPr>
        <w:t>ress</w:t>
      </w:r>
      <w:r w:rsidRPr="0005083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human </w:t>
      </w:r>
      <w:r w:rsidRPr="00050839">
        <w:rPr>
          <w:rFonts w:ascii="Times New Roman" w:hAnsi="Times New Roman" w:cs="Times New Roman"/>
          <w:sz w:val="20"/>
          <w:szCs w:val="20"/>
        </w:rPr>
        <w:t>PD1. Mean fluorescence intensities were measured by flow cytometry.</w:t>
      </w:r>
    </w:p>
    <w:p w14:paraId="1B8353AF" w14:textId="77777777" w:rsidR="00395F85" w:rsidRPr="00050839" w:rsidRDefault="00395F85" w:rsidP="009360B3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82E2058" w14:textId="77777777" w:rsidR="00395F85" w:rsidRDefault="00395F85" w:rsidP="009360B3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050839">
        <w:rPr>
          <w:noProof/>
        </w:rPr>
        <w:drawing>
          <wp:inline distT="0" distB="0" distL="0" distR="0" wp14:anchorId="6332CDC2" wp14:editId="2F0C7713">
            <wp:extent cx="4694767" cy="238420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700778" cy="23872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9B8A30" w14:textId="11EB9892" w:rsidR="00395F85" w:rsidRDefault="00395F85" w:rsidP="009360B3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50839">
        <w:rPr>
          <w:rFonts w:ascii="Times New Roman" w:hAnsi="Times New Roman" w:cs="Times New Roman"/>
          <w:b/>
          <w:sz w:val="20"/>
          <w:szCs w:val="20"/>
        </w:rPr>
        <w:t xml:space="preserve">S3 Fig. PD-L1 Fc binding to PD1-overexpressing </w:t>
      </w:r>
      <w:proofErr w:type="spellStart"/>
      <w:r w:rsidRPr="00050839">
        <w:rPr>
          <w:rFonts w:ascii="Times New Roman" w:hAnsi="Times New Roman" w:cs="Times New Roman"/>
          <w:b/>
          <w:sz w:val="20"/>
          <w:szCs w:val="20"/>
        </w:rPr>
        <w:t>Jurkat</w:t>
      </w:r>
      <w:proofErr w:type="spellEnd"/>
      <w:r w:rsidRPr="00050839">
        <w:rPr>
          <w:rFonts w:ascii="Times New Roman" w:hAnsi="Times New Roman" w:cs="Times New Roman"/>
          <w:b/>
          <w:sz w:val="20"/>
          <w:szCs w:val="20"/>
        </w:rPr>
        <w:t xml:space="preserve"> cells in a dose-dependent manner. </w:t>
      </w:r>
      <w:r w:rsidRPr="00050839">
        <w:rPr>
          <w:rFonts w:ascii="Times New Roman" w:hAnsi="Times New Roman" w:cs="Times New Roman"/>
          <w:sz w:val="20"/>
          <w:szCs w:val="20"/>
        </w:rPr>
        <w:t xml:space="preserve">Different concentrations of PD-L1-Fc fusion protein were incubated with </w:t>
      </w:r>
      <w:proofErr w:type="spellStart"/>
      <w:r w:rsidRPr="00050839">
        <w:rPr>
          <w:rFonts w:ascii="Times New Roman" w:hAnsi="Times New Roman" w:cs="Times New Roman"/>
          <w:sz w:val="20"/>
          <w:szCs w:val="20"/>
        </w:rPr>
        <w:t>Jurkat</w:t>
      </w:r>
      <w:proofErr w:type="spellEnd"/>
      <w:r w:rsidRPr="00050839">
        <w:rPr>
          <w:rFonts w:ascii="Times New Roman" w:hAnsi="Times New Roman" w:cs="Times New Roman"/>
          <w:sz w:val="20"/>
          <w:szCs w:val="20"/>
        </w:rPr>
        <w:t xml:space="preserve"> cells that overexpress PD1. Binding of PD-L1-Fc was detected with anti-human Fc antibody conjugated to AF647. Mean fluorescence intensities were measured by flow cytometry. A sub-saturating level of 4 µg/mL of PD-L1 Fc fusion protein was selected for use in the competition experiment with PD1 peptides.</w:t>
      </w:r>
    </w:p>
    <w:p w14:paraId="1648D92E" w14:textId="2877224E" w:rsidR="002D049B" w:rsidRDefault="002D049B" w:rsidP="009360B3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D6BD82F" w14:textId="77777777" w:rsidR="002D049B" w:rsidRDefault="002D049B" w:rsidP="009360B3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6113273" w14:textId="77777777" w:rsidR="00395F85" w:rsidRPr="00050839" w:rsidRDefault="00395F85" w:rsidP="009360B3">
      <w:pPr>
        <w:spacing w:line="240" w:lineRule="auto"/>
        <w:jc w:val="both"/>
        <w:rPr>
          <w:sz w:val="20"/>
          <w:szCs w:val="20"/>
        </w:rPr>
      </w:pPr>
    </w:p>
    <w:p w14:paraId="4CC9258A" w14:textId="77777777" w:rsidR="00395F85" w:rsidRPr="00050839" w:rsidRDefault="00395F85" w:rsidP="009360B3">
      <w:pPr>
        <w:spacing w:line="240" w:lineRule="auto"/>
      </w:pPr>
      <w:r w:rsidRPr="00050839">
        <w:rPr>
          <w:noProof/>
        </w:rPr>
        <w:lastRenderedPageBreak/>
        <w:drawing>
          <wp:inline distT="0" distB="0" distL="0" distR="0" wp14:anchorId="0C40E773" wp14:editId="30FBEE8F">
            <wp:extent cx="5278967" cy="243983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83251" cy="2441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B20F13" w14:textId="77777777" w:rsidR="00395F85" w:rsidRPr="00F040D7" w:rsidRDefault="00395F85" w:rsidP="009360B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0839">
        <w:rPr>
          <w:rFonts w:ascii="Times New Roman" w:eastAsiaTheme="majorEastAsia" w:hAnsi="Times New Roman" w:cs="Times New Roman"/>
          <w:b/>
          <w:color w:val="000000" w:themeColor="text1"/>
          <w:sz w:val="20"/>
          <w:szCs w:val="20"/>
        </w:rPr>
        <w:t xml:space="preserve">S4 Fig. Anti-PD1 neutralizing antibody inhibits the interaction of PD-L1 (expressed on CHO cells) with PD1 (expressed on </w:t>
      </w:r>
      <w:proofErr w:type="spellStart"/>
      <w:r w:rsidRPr="00050839">
        <w:rPr>
          <w:rFonts w:ascii="Times New Roman" w:eastAsiaTheme="majorEastAsia" w:hAnsi="Times New Roman" w:cs="Times New Roman"/>
          <w:b/>
          <w:color w:val="000000" w:themeColor="text1"/>
          <w:sz w:val="20"/>
          <w:szCs w:val="20"/>
        </w:rPr>
        <w:t>Jurkat</w:t>
      </w:r>
      <w:proofErr w:type="spellEnd"/>
      <w:r w:rsidRPr="00050839">
        <w:rPr>
          <w:rFonts w:ascii="Times New Roman" w:eastAsiaTheme="majorEastAsia" w:hAnsi="Times New Roman" w:cs="Times New Roman"/>
          <w:b/>
          <w:color w:val="000000" w:themeColor="text1"/>
          <w:sz w:val="20"/>
          <w:szCs w:val="20"/>
        </w:rPr>
        <w:t xml:space="preserve"> cells) in a dose-dependent manner.</w:t>
      </w:r>
      <w:r w:rsidRPr="00050839">
        <w:rPr>
          <w:rFonts w:ascii="Times New Roman" w:eastAsiaTheme="majorEastAsia" w:hAnsi="Times New Roman" w:cs="Times New Roman"/>
          <w:color w:val="000000" w:themeColor="text1"/>
          <w:sz w:val="20"/>
          <w:szCs w:val="20"/>
        </w:rPr>
        <w:t xml:space="preserve"> Luminescence signals were measured and normalized to the signals observed in cells not treated with antibody (fold inhibition).</w:t>
      </w:r>
    </w:p>
    <w:p w14:paraId="48EEB291" w14:textId="41A9DFF5" w:rsidR="00050839" w:rsidRPr="00F040D7" w:rsidRDefault="00050839" w:rsidP="00ED28C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50839" w:rsidRPr="00F040D7" w:rsidSect="00462043">
      <w:foot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5331C1" w14:textId="77777777" w:rsidR="00783822" w:rsidRDefault="00783822" w:rsidP="00431514">
      <w:pPr>
        <w:spacing w:after="0" w:line="240" w:lineRule="auto"/>
      </w:pPr>
      <w:r>
        <w:separator/>
      </w:r>
    </w:p>
  </w:endnote>
  <w:endnote w:type="continuationSeparator" w:id="0">
    <w:p w14:paraId="4967DD4F" w14:textId="77777777" w:rsidR="00783822" w:rsidRDefault="00783822" w:rsidP="004315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17397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4140AC" w14:textId="552EBD0F" w:rsidR="000E2139" w:rsidRDefault="000E213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8014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87219B" w14:textId="77777777" w:rsidR="000E2139" w:rsidRDefault="000E21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D165C0" w14:textId="77777777" w:rsidR="00783822" w:rsidRDefault="00783822" w:rsidP="00431514">
      <w:pPr>
        <w:spacing w:after="0" w:line="240" w:lineRule="auto"/>
      </w:pPr>
      <w:r>
        <w:separator/>
      </w:r>
    </w:p>
  </w:footnote>
  <w:footnote w:type="continuationSeparator" w:id="0">
    <w:p w14:paraId="69689E76" w14:textId="77777777" w:rsidR="00783822" w:rsidRDefault="00783822" w:rsidP="004315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B53CA5"/>
    <w:multiLevelType w:val="hybridMultilevel"/>
    <w:tmpl w:val="86BED1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88597F"/>
    <w:multiLevelType w:val="hybridMultilevel"/>
    <w:tmpl w:val="16B45A9A"/>
    <w:lvl w:ilvl="0" w:tplc="459842F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E37764"/>
    <w:multiLevelType w:val="hybridMultilevel"/>
    <w:tmpl w:val="0DE449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B96389"/>
    <w:multiLevelType w:val="hybridMultilevel"/>
    <w:tmpl w:val="B8565F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B">
      <w:start w:val="1"/>
      <w:numFmt w:val="bullet"/>
      <w:lvlText w:val=""/>
      <w:lvlJc w:val="left"/>
      <w:pPr>
        <w:ind w:left="1800" w:hanging="360"/>
      </w:pPr>
      <w:rPr>
        <w:rFonts w:ascii="Wingdings" w:hAnsi="Wingdings" w:hint="default"/>
      </w:rPr>
    </w:lvl>
    <w:lvl w:ilvl="3" w:tplc="0409000B">
      <w:start w:val="1"/>
      <w:numFmt w:val="bullet"/>
      <w:lvlText w:val=""/>
      <w:lvlJc w:val="left"/>
      <w:pPr>
        <w:ind w:left="2520" w:hanging="36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BB92507"/>
    <w:multiLevelType w:val="hybridMultilevel"/>
    <w:tmpl w:val="221026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8365EB"/>
    <w:multiLevelType w:val="hybridMultilevel"/>
    <w:tmpl w:val="9C82A6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776EDF"/>
    <w:multiLevelType w:val="hybridMultilevel"/>
    <w:tmpl w:val="92EC10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21495B"/>
    <w:multiLevelType w:val="hybridMultilevel"/>
    <w:tmpl w:val="3F1A177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462519"/>
    <w:multiLevelType w:val="hybridMultilevel"/>
    <w:tmpl w:val="BDA61F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B0067B"/>
    <w:multiLevelType w:val="hybridMultilevel"/>
    <w:tmpl w:val="092AFC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6E387D"/>
    <w:multiLevelType w:val="hybridMultilevel"/>
    <w:tmpl w:val="87B6F19A"/>
    <w:lvl w:ilvl="0" w:tplc="290072A2">
      <w:start w:val="1"/>
      <w:numFmt w:val="bullet"/>
      <w:lvlText w:val="►"/>
      <w:lvlJc w:val="left"/>
      <w:pPr>
        <w:tabs>
          <w:tab w:val="num" w:pos="720"/>
        </w:tabs>
        <w:ind w:left="720" w:hanging="360"/>
      </w:pPr>
      <w:rPr>
        <w:rFonts w:ascii="Lucida Grande" w:hAnsi="Lucida Grande" w:hint="default"/>
      </w:rPr>
    </w:lvl>
    <w:lvl w:ilvl="1" w:tplc="267609DC" w:tentative="1">
      <w:start w:val="1"/>
      <w:numFmt w:val="bullet"/>
      <w:lvlText w:val="►"/>
      <w:lvlJc w:val="left"/>
      <w:pPr>
        <w:tabs>
          <w:tab w:val="num" w:pos="1440"/>
        </w:tabs>
        <w:ind w:left="1440" w:hanging="360"/>
      </w:pPr>
      <w:rPr>
        <w:rFonts w:ascii="Lucida Grande" w:hAnsi="Lucida Grande" w:hint="default"/>
      </w:rPr>
    </w:lvl>
    <w:lvl w:ilvl="2" w:tplc="A636D0C2" w:tentative="1">
      <w:start w:val="1"/>
      <w:numFmt w:val="bullet"/>
      <w:lvlText w:val="►"/>
      <w:lvlJc w:val="left"/>
      <w:pPr>
        <w:tabs>
          <w:tab w:val="num" w:pos="2160"/>
        </w:tabs>
        <w:ind w:left="2160" w:hanging="360"/>
      </w:pPr>
      <w:rPr>
        <w:rFonts w:ascii="Lucida Grande" w:hAnsi="Lucida Grande" w:hint="default"/>
      </w:rPr>
    </w:lvl>
    <w:lvl w:ilvl="3" w:tplc="2AECFA84" w:tentative="1">
      <w:start w:val="1"/>
      <w:numFmt w:val="bullet"/>
      <w:lvlText w:val="►"/>
      <w:lvlJc w:val="left"/>
      <w:pPr>
        <w:tabs>
          <w:tab w:val="num" w:pos="2880"/>
        </w:tabs>
        <w:ind w:left="2880" w:hanging="360"/>
      </w:pPr>
      <w:rPr>
        <w:rFonts w:ascii="Lucida Grande" w:hAnsi="Lucida Grande" w:hint="default"/>
      </w:rPr>
    </w:lvl>
    <w:lvl w:ilvl="4" w:tplc="6380A828" w:tentative="1">
      <w:start w:val="1"/>
      <w:numFmt w:val="bullet"/>
      <w:lvlText w:val="►"/>
      <w:lvlJc w:val="left"/>
      <w:pPr>
        <w:tabs>
          <w:tab w:val="num" w:pos="3600"/>
        </w:tabs>
        <w:ind w:left="3600" w:hanging="360"/>
      </w:pPr>
      <w:rPr>
        <w:rFonts w:ascii="Lucida Grande" w:hAnsi="Lucida Grande" w:hint="default"/>
      </w:rPr>
    </w:lvl>
    <w:lvl w:ilvl="5" w:tplc="8DA689E0" w:tentative="1">
      <w:start w:val="1"/>
      <w:numFmt w:val="bullet"/>
      <w:lvlText w:val="►"/>
      <w:lvlJc w:val="left"/>
      <w:pPr>
        <w:tabs>
          <w:tab w:val="num" w:pos="4320"/>
        </w:tabs>
        <w:ind w:left="4320" w:hanging="360"/>
      </w:pPr>
      <w:rPr>
        <w:rFonts w:ascii="Lucida Grande" w:hAnsi="Lucida Grande" w:hint="default"/>
      </w:rPr>
    </w:lvl>
    <w:lvl w:ilvl="6" w:tplc="F41EDA10" w:tentative="1">
      <w:start w:val="1"/>
      <w:numFmt w:val="bullet"/>
      <w:lvlText w:val="►"/>
      <w:lvlJc w:val="left"/>
      <w:pPr>
        <w:tabs>
          <w:tab w:val="num" w:pos="5040"/>
        </w:tabs>
        <w:ind w:left="5040" w:hanging="360"/>
      </w:pPr>
      <w:rPr>
        <w:rFonts w:ascii="Lucida Grande" w:hAnsi="Lucida Grande" w:hint="default"/>
      </w:rPr>
    </w:lvl>
    <w:lvl w:ilvl="7" w:tplc="1CFA1D58" w:tentative="1">
      <w:start w:val="1"/>
      <w:numFmt w:val="bullet"/>
      <w:lvlText w:val="►"/>
      <w:lvlJc w:val="left"/>
      <w:pPr>
        <w:tabs>
          <w:tab w:val="num" w:pos="5760"/>
        </w:tabs>
        <w:ind w:left="5760" w:hanging="360"/>
      </w:pPr>
      <w:rPr>
        <w:rFonts w:ascii="Lucida Grande" w:hAnsi="Lucida Grande" w:hint="default"/>
      </w:rPr>
    </w:lvl>
    <w:lvl w:ilvl="8" w:tplc="3BE2D8F4" w:tentative="1">
      <w:start w:val="1"/>
      <w:numFmt w:val="bullet"/>
      <w:lvlText w:val="►"/>
      <w:lvlJc w:val="left"/>
      <w:pPr>
        <w:tabs>
          <w:tab w:val="num" w:pos="6480"/>
        </w:tabs>
        <w:ind w:left="6480" w:hanging="360"/>
      </w:pPr>
      <w:rPr>
        <w:rFonts w:ascii="Lucida Grande" w:hAnsi="Lucida Grande" w:hint="default"/>
      </w:rPr>
    </w:lvl>
  </w:abstractNum>
  <w:abstractNum w:abstractNumId="11" w15:restartNumberingAfterBreak="0">
    <w:nsid w:val="4FAA6A4A"/>
    <w:multiLevelType w:val="hybridMultilevel"/>
    <w:tmpl w:val="CAA46C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D95362D"/>
    <w:multiLevelType w:val="hybridMultilevel"/>
    <w:tmpl w:val="543E3D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F57298A"/>
    <w:multiLevelType w:val="hybridMultilevel"/>
    <w:tmpl w:val="A79EE1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9CB248A"/>
    <w:multiLevelType w:val="hybridMultilevel"/>
    <w:tmpl w:val="51A6A7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1"/>
  </w:num>
  <w:num w:numId="3">
    <w:abstractNumId w:val="3"/>
  </w:num>
  <w:num w:numId="4">
    <w:abstractNumId w:val="10"/>
  </w:num>
  <w:num w:numId="5">
    <w:abstractNumId w:val="8"/>
  </w:num>
  <w:num w:numId="6">
    <w:abstractNumId w:val="9"/>
  </w:num>
  <w:num w:numId="7">
    <w:abstractNumId w:val="4"/>
  </w:num>
  <w:num w:numId="8">
    <w:abstractNumId w:val="14"/>
  </w:num>
  <w:num w:numId="9">
    <w:abstractNumId w:val="1"/>
  </w:num>
  <w:num w:numId="10">
    <w:abstractNumId w:val="7"/>
  </w:num>
  <w:num w:numId="11">
    <w:abstractNumId w:val="2"/>
  </w:num>
  <w:num w:numId="12">
    <w:abstractNumId w:val="6"/>
  </w:num>
  <w:num w:numId="13">
    <w:abstractNumId w:val="12"/>
  </w:num>
  <w:num w:numId="14">
    <w:abstractNumId w:val="0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431514"/>
    <w:rsid w:val="00002C59"/>
    <w:rsid w:val="000072A4"/>
    <w:rsid w:val="000111FF"/>
    <w:rsid w:val="00011C40"/>
    <w:rsid w:val="00012318"/>
    <w:rsid w:val="000124E9"/>
    <w:rsid w:val="00013371"/>
    <w:rsid w:val="0001379E"/>
    <w:rsid w:val="00014B79"/>
    <w:rsid w:val="00014CE1"/>
    <w:rsid w:val="000233D5"/>
    <w:rsid w:val="00023F54"/>
    <w:rsid w:val="000320A5"/>
    <w:rsid w:val="000321AA"/>
    <w:rsid w:val="00033090"/>
    <w:rsid w:val="000335DB"/>
    <w:rsid w:val="000348AF"/>
    <w:rsid w:val="000412BB"/>
    <w:rsid w:val="00041A91"/>
    <w:rsid w:val="000449ED"/>
    <w:rsid w:val="000462AA"/>
    <w:rsid w:val="00050839"/>
    <w:rsid w:val="00051241"/>
    <w:rsid w:val="0005447C"/>
    <w:rsid w:val="00055D18"/>
    <w:rsid w:val="00056B41"/>
    <w:rsid w:val="00057D56"/>
    <w:rsid w:val="00060DBD"/>
    <w:rsid w:val="00064ADB"/>
    <w:rsid w:val="00064D92"/>
    <w:rsid w:val="00071437"/>
    <w:rsid w:val="00071953"/>
    <w:rsid w:val="00071975"/>
    <w:rsid w:val="00073696"/>
    <w:rsid w:val="000779B2"/>
    <w:rsid w:val="000817BA"/>
    <w:rsid w:val="00082D7D"/>
    <w:rsid w:val="000843DC"/>
    <w:rsid w:val="0009338E"/>
    <w:rsid w:val="00093460"/>
    <w:rsid w:val="00093773"/>
    <w:rsid w:val="00095212"/>
    <w:rsid w:val="000A02E9"/>
    <w:rsid w:val="000A26C4"/>
    <w:rsid w:val="000A3550"/>
    <w:rsid w:val="000A3DDF"/>
    <w:rsid w:val="000A6689"/>
    <w:rsid w:val="000A6DA0"/>
    <w:rsid w:val="000B42C8"/>
    <w:rsid w:val="000B58A0"/>
    <w:rsid w:val="000B6681"/>
    <w:rsid w:val="000B6D89"/>
    <w:rsid w:val="000C2A9E"/>
    <w:rsid w:val="000C3EAA"/>
    <w:rsid w:val="000C4D28"/>
    <w:rsid w:val="000C6207"/>
    <w:rsid w:val="000C623E"/>
    <w:rsid w:val="000D0C53"/>
    <w:rsid w:val="000D5D6B"/>
    <w:rsid w:val="000E2139"/>
    <w:rsid w:val="000E4BA3"/>
    <w:rsid w:val="000E515B"/>
    <w:rsid w:val="000F370A"/>
    <w:rsid w:val="000F401D"/>
    <w:rsid w:val="000F42AF"/>
    <w:rsid w:val="000F4D43"/>
    <w:rsid w:val="000F529D"/>
    <w:rsid w:val="000F5CF0"/>
    <w:rsid w:val="000F69B2"/>
    <w:rsid w:val="001027BF"/>
    <w:rsid w:val="00106E46"/>
    <w:rsid w:val="00116FA6"/>
    <w:rsid w:val="001203D2"/>
    <w:rsid w:val="0012278B"/>
    <w:rsid w:val="00122F67"/>
    <w:rsid w:val="00123263"/>
    <w:rsid w:val="0012394F"/>
    <w:rsid w:val="00124052"/>
    <w:rsid w:val="00124FC7"/>
    <w:rsid w:val="0012547B"/>
    <w:rsid w:val="00130955"/>
    <w:rsid w:val="00132F68"/>
    <w:rsid w:val="0013673A"/>
    <w:rsid w:val="00136DB5"/>
    <w:rsid w:val="001376B4"/>
    <w:rsid w:val="0014277F"/>
    <w:rsid w:val="00142AEF"/>
    <w:rsid w:val="00143AC1"/>
    <w:rsid w:val="001465ED"/>
    <w:rsid w:val="00146979"/>
    <w:rsid w:val="0014711E"/>
    <w:rsid w:val="00155108"/>
    <w:rsid w:val="001570B4"/>
    <w:rsid w:val="00160CB0"/>
    <w:rsid w:val="00165F35"/>
    <w:rsid w:val="001715F9"/>
    <w:rsid w:val="00173CBD"/>
    <w:rsid w:val="00173E3A"/>
    <w:rsid w:val="00175F42"/>
    <w:rsid w:val="001800ED"/>
    <w:rsid w:val="001901AD"/>
    <w:rsid w:val="001903E3"/>
    <w:rsid w:val="00191BC0"/>
    <w:rsid w:val="001929D2"/>
    <w:rsid w:val="001A3F12"/>
    <w:rsid w:val="001A48EB"/>
    <w:rsid w:val="001A53A2"/>
    <w:rsid w:val="001B0283"/>
    <w:rsid w:val="001B41F3"/>
    <w:rsid w:val="001B73EE"/>
    <w:rsid w:val="001C04CA"/>
    <w:rsid w:val="001C0A8E"/>
    <w:rsid w:val="001C163B"/>
    <w:rsid w:val="001C3FCA"/>
    <w:rsid w:val="001D0C6B"/>
    <w:rsid w:val="001D14AB"/>
    <w:rsid w:val="001D1B46"/>
    <w:rsid w:val="001D633C"/>
    <w:rsid w:val="001D6A5C"/>
    <w:rsid w:val="001E027F"/>
    <w:rsid w:val="001E39B6"/>
    <w:rsid w:val="001E60B5"/>
    <w:rsid w:val="001E627F"/>
    <w:rsid w:val="001E62EA"/>
    <w:rsid w:val="001F4826"/>
    <w:rsid w:val="001F4FF5"/>
    <w:rsid w:val="001F64DC"/>
    <w:rsid w:val="0020080D"/>
    <w:rsid w:val="00202EFC"/>
    <w:rsid w:val="002070E5"/>
    <w:rsid w:val="00210C36"/>
    <w:rsid w:val="0021138F"/>
    <w:rsid w:val="00211F60"/>
    <w:rsid w:val="00213E40"/>
    <w:rsid w:val="002141D1"/>
    <w:rsid w:val="002143E4"/>
    <w:rsid w:val="00215A70"/>
    <w:rsid w:val="00215D90"/>
    <w:rsid w:val="0022127C"/>
    <w:rsid w:val="00227299"/>
    <w:rsid w:val="00227606"/>
    <w:rsid w:val="00231B34"/>
    <w:rsid w:val="002373FA"/>
    <w:rsid w:val="00243CAF"/>
    <w:rsid w:val="0024541A"/>
    <w:rsid w:val="00250C29"/>
    <w:rsid w:val="00254E94"/>
    <w:rsid w:val="00260E7C"/>
    <w:rsid w:val="0027337C"/>
    <w:rsid w:val="00273E7F"/>
    <w:rsid w:val="00280B9F"/>
    <w:rsid w:val="002816B7"/>
    <w:rsid w:val="00293564"/>
    <w:rsid w:val="002950AA"/>
    <w:rsid w:val="002A01F2"/>
    <w:rsid w:val="002A498F"/>
    <w:rsid w:val="002A7386"/>
    <w:rsid w:val="002A7FD1"/>
    <w:rsid w:val="002B0A70"/>
    <w:rsid w:val="002B178B"/>
    <w:rsid w:val="002B33CC"/>
    <w:rsid w:val="002B6D34"/>
    <w:rsid w:val="002B6E6A"/>
    <w:rsid w:val="002B7131"/>
    <w:rsid w:val="002B77F4"/>
    <w:rsid w:val="002C5BEF"/>
    <w:rsid w:val="002D049B"/>
    <w:rsid w:val="002E0FEE"/>
    <w:rsid w:val="002E6DC5"/>
    <w:rsid w:val="002F201C"/>
    <w:rsid w:val="002F4C71"/>
    <w:rsid w:val="003021CE"/>
    <w:rsid w:val="00305D22"/>
    <w:rsid w:val="00306429"/>
    <w:rsid w:val="00307057"/>
    <w:rsid w:val="00315422"/>
    <w:rsid w:val="0032048A"/>
    <w:rsid w:val="0032306D"/>
    <w:rsid w:val="00323B54"/>
    <w:rsid w:val="003329DE"/>
    <w:rsid w:val="00335F0E"/>
    <w:rsid w:val="003379E6"/>
    <w:rsid w:val="0034056E"/>
    <w:rsid w:val="00343C81"/>
    <w:rsid w:val="00344D99"/>
    <w:rsid w:val="003450AF"/>
    <w:rsid w:val="00345473"/>
    <w:rsid w:val="00347C2E"/>
    <w:rsid w:val="003516EF"/>
    <w:rsid w:val="00356F84"/>
    <w:rsid w:val="00357A3C"/>
    <w:rsid w:val="003632B9"/>
    <w:rsid w:val="00363FEA"/>
    <w:rsid w:val="00364FF9"/>
    <w:rsid w:val="00367BCB"/>
    <w:rsid w:val="003711C3"/>
    <w:rsid w:val="003711F5"/>
    <w:rsid w:val="00373E54"/>
    <w:rsid w:val="00374249"/>
    <w:rsid w:val="00380147"/>
    <w:rsid w:val="0038172C"/>
    <w:rsid w:val="00383953"/>
    <w:rsid w:val="003916BA"/>
    <w:rsid w:val="00391B5A"/>
    <w:rsid w:val="00395DD1"/>
    <w:rsid w:val="00395F85"/>
    <w:rsid w:val="003971D9"/>
    <w:rsid w:val="003A2E69"/>
    <w:rsid w:val="003A57CD"/>
    <w:rsid w:val="003A58B7"/>
    <w:rsid w:val="003B6010"/>
    <w:rsid w:val="003C3CA9"/>
    <w:rsid w:val="003C3EAF"/>
    <w:rsid w:val="003C757E"/>
    <w:rsid w:val="003C7832"/>
    <w:rsid w:val="003D004A"/>
    <w:rsid w:val="003D20BE"/>
    <w:rsid w:val="003D488D"/>
    <w:rsid w:val="003D6309"/>
    <w:rsid w:val="003E1508"/>
    <w:rsid w:val="003F11F5"/>
    <w:rsid w:val="003F1983"/>
    <w:rsid w:val="003F2335"/>
    <w:rsid w:val="003F3CB4"/>
    <w:rsid w:val="003F4027"/>
    <w:rsid w:val="00400D25"/>
    <w:rsid w:val="00401E71"/>
    <w:rsid w:val="00406273"/>
    <w:rsid w:val="00406459"/>
    <w:rsid w:val="0040686F"/>
    <w:rsid w:val="00406F60"/>
    <w:rsid w:val="00407D5D"/>
    <w:rsid w:val="00410FEB"/>
    <w:rsid w:val="00420D00"/>
    <w:rsid w:val="00422BDF"/>
    <w:rsid w:val="00430F5C"/>
    <w:rsid w:val="00431514"/>
    <w:rsid w:val="00436708"/>
    <w:rsid w:val="004402E8"/>
    <w:rsid w:val="00441BB6"/>
    <w:rsid w:val="00443A43"/>
    <w:rsid w:val="0044570C"/>
    <w:rsid w:val="00446851"/>
    <w:rsid w:val="00447932"/>
    <w:rsid w:val="00447FDD"/>
    <w:rsid w:val="00450DC7"/>
    <w:rsid w:val="00451AAD"/>
    <w:rsid w:val="0045200B"/>
    <w:rsid w:val="0045351E"/>
    <w:rsid w:val="00454BCF"/>
    <w:rsid w:val="00454C57"/>
    <w:rsid w:val="00456414"/>
    <w:rsid w:val="00460D63"/>
    <w:rsid w:val="0046146A"/>
    <w:rsid w:val="00462043"/>
    <w:rsid w:val="0046606C"/>
    <w:rsid w:val="004661E1"/>
    <w:rsid w:val="004706D6"/>
    <w:rsid w:val="00471DFA"/>
    <w:rsid w:val="004721AB"/>
    <w:rsid w:val="00473117"/>
    <w:rsid w:val="0047456F"/>
    <w:rsid w:val="00482B39"/>
    <w:rsid w:val="004873FF"/>
    <w:rsid w:val="00493789"/>
    <w:rsid w:val="004A0B1E"/>
    <w:rsid w:val="004A154C"/>
    <w:rsid w:val="004A63A3"/>
    <w:rsid w:val="004B0994"/>
    <w:rsid w:val="004B2682"/>
    <w:rsid w:val="004B323D"/>
    <w:rsid w:val="004B4486"/>
    <w:rsid w:val="004B44D9"/>
    <w:rsid w:val="004B5EA1"/>
    <w:rsid w:val="004B7129"/>
    <w:rsid w:val="004B7E9D"/>
    <w:rsid w:val="004C0E44"/>
    <w:rsid w:val="004C7000"/>
    <w:rsid w:val="004C7656"/>
    <w:rsid w:val="004D1BF3"/>
    <w:rsid w:val="004D350A"/>
    <w:rsid w:val="004D364F"/>
    <w:rsid w:val="004D4F86"/>
    <w:rsid w:val="004D5CA7"/>
    <w:rsid w:val="004D75BB"/>
    <w:rsid w:val="004F0B40"/>
    <w:rsid w:val="004F1C89"/>
    <w:rsid w:val="00502C0C"/>
    <w:rsid w:val="00510A02"/>
    <w:rsid w:val="005155B1"/>
    <w:rsid w:val="00516E31"/>
    <w:rsid w:val="00521D33"/>
    <w:rsid w:val="005249E6"/>
    <w:rsid w:val="00525A51"/>
    <w:rsid w:val="005266D5"/>
    <w:rsid w:val="00531D50"/>
    <w:rsid w:val="00546C79"/>
    <w:rsid w:val="00551CC3"/>
    <w:rsid w:val="00554CF5"/>
    <w:rsid w:val="0055610E"/>
    <w:rsid w:val="005625C1"/>
    <w:rsid w:val="0056335D"/>
    <w:rsid w:val="0056408B"/>
    <w:rsid w:val="00564F95"/>
    <w:rsid w:val="0056703B"/>
    <w:rsid w:val="00567FAA"/>
    <w:rsid w:val="00570252"/>
    <w:rsid w:val="0057094C"/>
    <w:rsid w:val="00572F7A"/>
    <w:rsid w:val="0057383C"/>
    <w:rsid w:val="00577179"/>
    <w:rsid w:val="00581653"/>
    <w:rsid w:val="00585B4F"/>
    <w:rsid w:val="00585C48"/>
    <w:rsid w:val="005863C7"/>
    <w:rsid w:val="00590161"/>
    <w:rsid w:val="0059018D"/>
    <w:rsid w:val="005A5E80"/>
    <w:rsid w:val="005B299B"/>
    <w:rsid w:val="005B33FF"/>
    <w:rsid w:val="005B46DB"/>
    <w:rsid w:val="005B52F8"/>
    <w:rsid w:val="005B54DD"/>
    <w:rsid w:val="005B5DCB"/>
    <w:rsid w:val="005C455B"/>
    <w:rsid w:val="005D0036"/>
    <w:rsid w:val="005D1256"/>
    <w:rsid w:val="005D5D63"/>
    <w:rsid w:val="005E6B5E"/>
    <w:rsid w:val="005E7DAB"/>
    <w:rsid w:val="005F23AD"/>
    <w:rsid w:val="005F5FE6"/>
    <w:rsid w:val="00601776"/>
    <w:rsid w:val="00601930"/>
    <w:rsid w:val="006039B3"/>
    <w:rsid w:val="00605320"/>
    <w:rsid w:val="00610B29"/>
    <w:rsid w:val="00624925"/>
    <w:rsid w:val="00624AFC"/>
    <w:rsid w:val="006252C2"/>
    <w:rsid w:val="00631280"/>
    <w:rsid w:val="00633D66"/>
    <w:rsid w:val="006368DA"/>
    <w:rsid w:val="0063793E"/>
    <w:rsid w:val="00645F0B"/>
    <w:rsid w:val="00647314"/>
    <w:rsid w:val="00652D1D"/>
    <w:rsid w:val="006545FC"/>
    <w:rsid w:val="00655335"/>
    <w:rsid w:val="00656EF1"/>
    <w:rsid w:val="006608A4"/>
    <w:rsid w:val="00662F48"/>
    <w:rsid w:val="006709D5"/>
    <w:rsid w:val="00670E31"/>
    <w:rsid w:val="006753CC"/>
    <w:rsid w:val="00675A02"/>
    <w:rsid w:val="00675B02"/>
    <w:rsid w:val="00677D40"/>
    <w:rsid w:val="00686B2A"/>
    <w:rsid w:val="006903C1"/>
    <w:rsid w:val="00690A76"/>
    <w:rsid w:val="00691AEE"/>
    <w:rsid w:val="006927BD"/>
    <w:rsid w:val="00692E8F"/>
    <w:rsid w:val="006939D8"/>
    <w:rsid w:val="00694D3A"/>
    <w:rsid w:val="006951E8"/>
    <w:rsid w:val="00695FE2"/>
    <w:rsid w:val="006A0068"/>
    <w:rsid w:val="006A62D8"/>
    <w:rsid w:val="006B0C70"/>
    <w:rsid w:val="006B52CD"/>
    <w:rsid w:val="006B561F"/>
    <w:rsid w:val="006C20FC"/>
    <w:rsid w:val="006C7CCA"/>
    <w:rsid w:val="006D642F"/>
    <w:rsid w:val="006D77F6"/>
    <w:rsid w:val="006E20A2"/>
    <w:rsid w:val="006E34A3"/>
    <w:rsid w:val="006E6822"/>
    <w:rsid w:val="006F4B94"/>
    <w:rsid w:val="006F5949"/>
    <w:rsid w:val="006F693F"/>
    <w:rsid w:val="00706F61"/>
    <w:rsid w:val="00710977"/>
    <w:rsid w:val="00711E9A"/>
    <w:rsid w:val="00711EB9"/>
    <w:rsid w:val="007144F4"/>
    <w:rsid w:val="007157AA"/>
    <w:rsid w:val="007216A1"/>
    <w:rsid w:val="0072225E"/>
    <w:rsid w:val="0072320D"/>
    <w:rsid w:val="007331D4"/>
    <w:rsid w:val="0073436E"/>
    <w:rsid w:val="007368BE"/>
    <w:rsid w:val="00736EC1"/>
    <w:rsid w:val="00741759"/>
    <w:rsid w:val="00747809"/>
    <w:rsid w:val="00750862"/>
    <w:rsid w:val="00750EEC"/>
    <w:rsid w:val="00766DAD"/>
    <w:rsid w:val="00774439"/>
    <w:rsid w:val="007744D9"/>
    <w:rsid w:val="00774518"/>
    <w:rsid w:val="007815FC"/>
    <w:rsid w:val="00781811"/>
    <w:rsid w:val="00782A11"/>
    <w:rsid w:val="00783822"/>
    <w:rsid w:val="00791935"/>
    <w:rsid w:val="0079752A"/>
    <w:rsid w:val="007A0BCA"/>
    <w:rsid w:val="007A1BF9"/>
    <w:rsid w:val="007A33DA"/>
    <w:rsid w:val="007A43BC"/>
    <w:rsid w:val="007B0EA0"/>
    <w:rsid w:val="007B132B"/>
    <w:rsid w:val="007B17E5"/>
    <w:rsid w:val="007B516E"/>
    <w:rsid w:val="007C0540"/>
    <w:rsid w:val="007C1087"/>
    <w:rsid w:val="007C198E"/>
    <w:rsid w:val="007C19B2"/>
    <w:rsid w:val="007C3152"/>
    <w:rsid w:val="007C70B9"/>
    <w:rsid w:val="007C7EDD"/>
    <w:rsid w:val="007D2AD0"/>
    <w:rsid w:val="007D68EE"/>
    <w:rsid w:val="007E1108"/>
    <w:rsid w:val="007E1FD9"/>
    <w:rsid w:val="007E20C6"/>
    <w:rsid w:val="007E279C"/>
    <w:rsid w:val="007E5B34"/>
    <w:rsid w:val="007E6C3E"/>
    <w:rsid w:val="007E6FEA"/>
    <w:rsid w:val="007F1889"/>
    <w:rsid w:val="007F356A"/>
    <w:rsid w:val="007F3AF9"/>
    <w:rsid w:val="007F5EAA"/>
    <w:rsid w:val="007F7A9F"/>
    <w:rsid w:val="00811257"/>
    <w:rsid w:val="00811DBD"/>
    <w:rsid w:val="008168A5"/>
    <w:rsid w:val="008206E4"/>
    <w:rsid w:val="00820FB9"/>
    <w:rsid w:val="00821BF6"/>
    <w:rsid w:val="00821DCD"/>
    <w:rsid w:val="008247F8"/>
    <w:rsid w:val="008265DA"/>
    <w:rsid w:val="008273A5"/>
    <w:rsid w:val="0083081B"/>
    <w:rsid w:val="008332E7"/>
    <w:rsid w:val="00842A2A"/>
    <w:rsid w:val="00843AA1"/>
    <w:rsid w:val="008456BE"/>
    <w:rsid w:val="00847918"/>
    <w:rsid w:val="008525F0"/>
    <w:rsid w:val="00853331"/>
    <w:rsid w:val="00854726"/>
    <w:rsid w:val="00857023"/>
    <w:rsid w:val="00860CD8"/>
    <w:rsid w:val="00866B76"/>
    <w:rsid w:val="00867D50"/>
    <w:rsid w:val="008713E6"/>
    <w:rsid w:val="0087155F"/>
    <w:rsid w:val="00872164"/>
    <w:rsid w:val="00873B3F"/>
    <w:rsid w:val="00876134"/>
    <w:rsid w:val="00877B17"/>
    <w:rsid w:val="008801E1"/>
    <w:rsid w:val="00882148"/>
    <w:rsid w:val="00885C12"/>
    <w:rsid w:val="008A068F"/>
    <w:rsid w:val="008A081A"/>
    <w:rsid w:val="008A16CF"/>
    <w:rsid w:val="008A19C4"/>
    <w:rsid w:val="008A4C93"/>
    <w:rsid w:val="008A7DD6"/>
    <w:rsid w:val="008B05E0"/>
    <w:rsid w:val="008B2816"/>
    <w:rsid w:val="008B2F23"/>
    <w:rsid w:val="008B7EEB"/>
    <w:rsid w:val="008C164F"/>
    <w:rsid w:val="008C2255"/>
    <w:rsid w:val="008C6B3F"/>
    <w:rsid w:val="008C7155"/>
    <w:rsid w:val="008C7E58"/>
    <w:rsid w:val="008D172F"/>
    <w:rsid w:val="008D35AE"/>
    <w:rsid w:val="008D4528"/>
    <w:rsid w:val="008E230E"/>
    <w:rsid w:val="008E7346"/>
    <w:rsid w:val="008F1ACB"/>
    <w:rsid w:val="008F61B9"/>
    <w:rsid w:val="008F67D3"/>
    <w:rsid w:val="009018E7"/>
    <w:rsid w:val="00905219"/>
    <w:rsid w:val="0090717F"/>
    <w:rsid w:val="00907731"/>
    <w:rsid w:val="00907788"/>
    <w:rsid w:val="0091120F"/>
    <w:rsid w:val="00911413"/>
    <w:rsid w:val="009145ED"/>
    <w:rsid w:val="00921725"/>
    <w:rsid w:val="00921A73"/>
    <w:rsid w:val="00926BD7"/>
    <w:rsid w:val="00927091"/>
    <w:rsid w:val="009270BB"/>
    <w:rsid w:val="009316F3"/>
    <w:rsid w:val="00932414"/>
    <w:rsid w:val="009354E1"/>
    <w:rsid w:val="009360B3"/>
    <w:rsid w:val="00937774"/>
    <w:rsid w:val="0093792C"/>
    <w:rsid w:val="009413FB"/>
    <w:rsid w:val="00941D33"/>
    <w:rsid w:val="00942712"/>
    <w:rsid w:val="00943418"/>
    <w:rsid w:val="00943E86"/>
    <w:rsid w:val="00954FD1"/>
    <w:rsid w:val="00956022"/>
    <w:rsid w:val="00962155"/>
    <w:rsid w:val="00964221"/>
    <w:rsid w:val="009655D6"/>
    <w:rsid w:val="00966B1B"/>
    <w:rsid w:val="009711D2"/>
    <w:rsid w:val="00973DC7"/>
    <w:rsid w:val="009777F2"/>
    <w:rsid w:val="0098089A"/>
    <w:rsid w:val="0098180A"/>
    <w:rsid w:val="009828F1"/>
    <w:rsid w:val="00984356"/>
    <w:rsid w:val="0098660C"/>
    <w:rsid w:val="00990D70"/>
    <w:rsid w:val="009910AF"/>
    <w:rsid w:val="00992699"/>
    <w:rsid w:val="00992E1B"/>
    <w:rsid w:val="0099320D"/>
    <w:rsid w:val="009935AC"/>
    <w:rsid w:val="009A1D49"/>
    <w:rsid w:val="009A296E"/>
    <w:rsid w:val="009A2E39"/>
    <w:rsid w:val="009A5B6A"/>
    <w:rsid w:val="009B0211"/>
    <w:rsid w:val="009B1069"/>
    <w:rsid w:val="009B1572"/>
    <w:rsid w:val="009B6F72"/>
    <w:rsid w:val="009C035F"/>
    <w:rsid w:val="009C1004"/>
    <w:rsid w:val="009C25CF"/>
    <w:rsid w:val="009C341C"/>
    <w:rsid w:val="009C6FDA"/>
    <w:rsid w:val="009E61B1"/>
    <w:rsid w:val="009F1929"/>
    <w:rsid w:val="009F4DDD"/>
    <w:rsid w:val="009F56EA"/>
    <w:rsid w:val="009F5890"/>
    <w:rsid w:val="009F60F1"/>
    <w:rsid w:val="009F627D"/>
    <w:rsid w:val="009F7216"/>
    <w:rsid w:val="00A20B2E"/>
    <w:rsid w:val="00A22A40"/>
    <w:rsid w:val="00A23A4C"/>
    <w:rsid w:val="00A266E2"/>
    <w:rsid w:val="00A338F1"/>
    <w:rsid w:val="00A44571"/>
    <w:rsid w:val="00A45D90"/>
    <w:rsid w:val="00A4684E"/>
    <w:rsid w:val="00A50056"/>
    <w:rsid w:val="00A52408"/>
    <w:rsid w:val="00A525C8"/>
    <w:rsid w:val="00A5529F"/>
    <w:rsid w:val="00A55468"/>
    <w:rsid w:val="00A57245"/>
    <w:rsid w:val="00A61619"/>
    <w:rsid w:val="00A630CD"/>
    <w:rsid w:val="00A70E84"/>
    <w:rsid w:val="00A73A75"/>
    <w:rsid w:val="00A75C75"/>
    <w:rsid w:val="00A7694D"/>
    <w:rsid w:val="00A77125"/>
    <w:rsid w:val="00A80BB3"/>
    <w:rsid w:val="00A862E3"/>
    <w:rsid w:val="00A87B29"/>
    <w:rsid w:val="00A92D8A"/>
    <w:rsid w:val="00AA3B43"/>
    <w:rsid w:val="00AA5C8A"/>
    <w:rsid w:val="00AA68F3"/>
    <w:rsid w:val="00AB303C"/>
    <w:rsid w:val="00AB5CC3"/>
    <w:rsid w:val="00AC52E0"/>
    <w:rsid w:val="00AC6A76"/>
    <w:rsid w:val="00AD0794"/>
    <w:rsid w:val="00AD139A"/>
    <w:rsid w:val="00AD56FD"/>
    <w:rsid w:val="00AD6B33"/>
    <w:rsid w:val="00AE1D8A"/>
    <w:rsid w:val="00AF234A"/>
    <w:rsid w:val="00AF4CAF"/>
    <w:rsid w:val="00AF4D2F"/>
    <w:rsid w:val="00AF54F1"/>
    <w:rsid w:val="00AF7405"/>
    <w:rsid w:val="00AF760D"/>
    <w:rsid w:val="00AF7E7F"/>
    <w:rsid w:val="00B037B3"/>
    <w:rsid w:val="00B145CB"/>
    <w:rsid w:val="00B15AD4"/>
    <w:rsid w:val="00B16A38"/>
    <w:rsid w:val="00B16D78"/>
    <w:rsid w:val="00B2191D"/>
    <w:rsid w:val="00B234C0"/>
    <w:rsid w:val="00B26B48"/>
    <w:rsid w:val="00B377C7"/>
    <w:rsid w:val="00B37CC8"/>
    <w:rsid w:val="00B475E4"/>
    <w:rsid w:val="00B5379C"/>
    <w:rsid w:val="00B6103C"/>
    <w:rsid w:val="00B6231C"/>
    <w:rsid w:val="00B62EC2"/>
    <w:rsid w:val="00B640D7"/>
    <w:rsid w:val="00B70DB5"/>
    <w:rsid w:val="00B77655"/>
    <w:rsid w:val="00B82A4A"/>
    <w:rsid w:val="00B8322E"/>
    <w:rsid w:val="00B87CCE"/>
    <w:rsid w:val="00B87F0B"/>
    <w:rsid w:val="00BA1C09"/>
    <w:rsid w:val="00BA4502"/>
    <w:rsid w:val="00BA4E07"/>
    <w:rsid w:val="00BA6D54"/>
    <w:rsid w:val="00BA7CCA"/>
    <w:rsid w:val="00BB197B"/>
    <w:rsid w:val="00BB4D54"/>
    <w:rsid w:val="00BB5903"/>
    <w:rsid w:val="00BB5FBB"/>
    <w:rsid w:val="00BC0600"/>
    <w:rsid w:val="00BC1E54"/>
    <w:rsid w:val="00BC5055"/>
    <w:rsid w:val="00BC5EA2"/>
    <w:rsid w:val="00BC62BB"/>
    <w:rsid w:val="00BD0890"/>
    <w:rsid w:val="00BE2B9A"/>
    <w:rsid w:val="00BE7B6C"/>
    <w:rsid w:val="00BE7E1C"/>
    <w:rsid w:val="00BF05C1"/>
    <w:rsid w:val="00BF116E"/>
    <w:rsid w:val="00BF6412"/>
    <w:rsid w:val="00BF6492"/>
    <w:rsid w:val="00BF7B18"/>
    <w:rsid w:val="00C00730"/>
    <w:rsid w:val="00C04917"/>
    <w:rsid w:val="00C07D9E"/>
    <w:rsid w:val="00C107E4"/>
    <w:rsid w:val="00C10F86"/>
    <w:rsid w:val="00C16AB2"/>
    <w:rsid w:val="00C26BEF"/>
    <w:rsid w:val="00C31E44"/>
    <w:rsid w:val="00C35547"/>
    <w:rsid w:val="00C3676E"/>
    <w:rsid w:val="00C37E16"/>
    <w:rsid w:val="00C41374"/>
    <w:rsid w:val="00C45014"/>
    <w:rsid w:val="00C45AFA"/>
    <w:rsid w:val="00C46B6B"/>
    <w:rsid w:val="00C52ABA"/>
    <w:rsid w:val="00C54508"/>
    <w:rsid w:val="00C549A7"/>
    <w:rsid w:val="00C55C58"/>
    <w:rsid w:val="00C564E1"/>
    <w:rsid w:val="00C566E9"/>
    <w:rsid w:val="00C64EA6"/>
    <w:rsid w:val="00C64FBE"/>
    <w:rsid w:val="00C6734E"/>
    <w:rsid w:val="00C73439"/>
    <w:rsid w:val="00C75FED"/>
    <w:rsid w:val="00C77E7B"/>
    <w:rsid w:val="00C77EA0"/>
    <w:rsid w:val="00C80F3D"/>
    <w:rsid w:val="00C818DA"/>
    <w:rsid w:val="00C84F71"/>
    <w:rsid w:val="00C9203D"/>
    <w:rsid w:val="00C930F2"/>
    <w:rsid w:val="00C94249"/>
    <w:rsid w:val="00C96CDE"/>
    <w:rsid w:val="00CA04F3"/>
    <w:rsid w:val="00CA0705"/>
    <w:rsid w:val="00CA2C1C"/>
    <w:rsid w:val="00CA65C3"/>
    <w:rsid w:val="00CA6FE4"/>
    <w:rsid w:val="00CA732A"/>
    <w:rsid w:val="00CB157F"/>
    <w:rsid w:val="00CB25FC"/>
    <w:rsid w:val="00CB5086"/>
    <w:rsid w:val="00CC071B"/>
    <w:rsid w:val="00CC08BE"/>
    <w:rsid w:val="00CC0FAD"/>
    <w:rsid w:val="00CC2D07"/>
    <w:rsid w:val="00CC3C0C"/>
    <w:rsid w:val="00CC4450"/>
    <w:rsid w:val="00CC5CC3"/>
    <w:rsid w:val="00CC69DF"/>
    <w:rsid w:val="00CC7BBE"/>
    <w:rsid w:val="00CD0F78"/>
    <w:rsid w:val="00CD3B53"/>
    <w:rsid w:val="00CE1B43"/>
    <w:rsid w:val="00CE1CDB"/>
    <w:rsid w:val="00CE67B3"/>
    <w:rsid w:val="00CE7094"/>
    <w:rsid w:val="00CE7B24"/>
    <w:rsid w:val="00CF2034"/>
    <w:rsid w:val="00CF31C5"/>
    <w:rsid w:val="00CF4B08"/>
    <w:rsid w:val="00D054E1"/>
    <w:rsid w:val="00D05D4D"/>
    <w:rsid w:val="00D061E1"/>
    <w:rsid w:val="00D11471"/>
    <w:rsid w:val="00D12069"/>
    <w:rsid w:val="00D14660"/>
    <w:rsid w:val="00D156A0"/>
    <w:rsid w:val="00D20C67"/>
    <w:rsid w:val="00D20F33"/>
    <w:rsid w:val="00D21095"/>
    <w:rsid w:val="00D21AC7"/>
    <w:rsid w:val="00D2387C"/>
    <w:rsid w:val="00D31690"/>
    <w:rsid w:val="00D32EF1"/>
    <w:rsid w:val="00D34290"/>
    <w:rsid w:val="00D355E6"/>
    <w:rsid w:val="00D37770"/>
    <w:rsid w:val="00D40AA9"/>
    <w:rsid w:val="00D42FC9"/>
    <w:rsid w:val="00D4478F"/>
    <w:rsid w:val="00D47779"/>
    <w:rsid w:val="00D52D4B"/>
    <w:rsid w:val="00D5601C"/>
    <w:rsid w:val="00D56522"/>
    <w:rsid w:val="00D57245"/>
    <w:rsid w:val="00D60B05"/>
    <w:rsid w:val="00D626AD"/>
    <w:rsid w:val="00D709C5"/>
    <w:rsid w:val="00D71D5E"/>
    <w:rsid w:val="00D721A9"/>
    <w:rsid w:val="00D748D4"/>
    <w:rsid w:val="00D76DCA"/>
    <w:rsid w:val="00D77A09"/>
    <w:rsid w:val="00D818D8"/>
    <w:rsid w:val="00D830F5"/>
    <w:rsid w:val="00D853AE"/>
    <w:rsid w:val="00D905B4"/>
    <w:rsid w:val="00D922A7"/>
    <w:rsid w:val="00D93251"/>
    <w:rsid w:val="00D95B21"/>
    <w:rsid w:val="00DA02AD"/>
    <w:rsid w:val="00DA1A5D"/>
    <w:rsid w:val="00DA58B1"/>
    <w:rsid w:val="00DB3014"/>
    <w:rsid w:val="00DB5974"/>
    <w:rsid w:val="00DC04DA"/>
    <w:rsid w:val="00DD0C5E"/>
    <w:rsid w:val="00DD1E4A"/>
    <w:rsid w:val="00DD2147"/>
    <w:rsid w:val="00DD4079"/>
    <w:rsid w:val="00DD6655"/>
    <w:rsid w:val="00DD6A2F"/>
    <w:rsid w:val="00DE381C"/>
    <w:rsid w:val="00DE78BB"/>
    <w:rsid w:val="00E020A1"/>
    <w:rsid w:val="00E022C2"/>
    <w:rsid w:val="00E04AAA"/>
    <w:rsid w:val="00E04BCA"/>
    <w:rsid w:val="00E139B9"/>
    <w:rsid w:val="00E168D0"/>
    <w:rsid w:val="00E22737"/>
    <w:rsid w:val="00E26779"/>
    <w:rsid w:val="00E30BA3"/>
    <w:rsid w:val="00E3197A"/>
    <w:rsid w:val="00E32600"/>
    <w:rsid w:val="00E36788"/>
    <w:rsid w:val="00E41098"/>
    <w:rsid w:val="00E415B6"/>
    <w:rsid w:val="00E432CD"/>
    <w:rsid w:val="00E43FB4"/>
    <w:rsid w:val="00E46DA6"/>
    <w:rsid w:val="00E5444D"/>
    <w:rsid w:val="00E54680"/>
    <w:rsid w:val="00E56716"/>
    <w:rsid w:val="00E569AD"/>
    <w:rsid w:val="00E61865"/>
    <w:rsid w:val="00E619C6"/>
    <w:rsid w:val="00E623E6"/>
    <w:rsid w:val="00E63507"/>
    <w:rsid w:val="00E63F78"/>
    <w:rsid w:val="00E746DA"/>
    <w:rsid w:val="00E74839"/>
    <w:rsid w:val="00E75B0F"/>
    <w:rsid w:val="00E761D6"/>
    <w:rsid w:val="00E77300"/>
    <w:rsid w:val="00E773BF"/>
    <w:rsid w:val="00E85E77"/>
    <w:rsid w:val="00E938A7"/>
    <w:rsid w:val="00E95839"/>
    <w:rsid w:val="00EA24CD"/>
    <w:rsid w:val="00EA27A4"/>
    <w:rsid w:val="00EA38C6"/>
    <w:rsid w:val="00EA6D2C"/>
    <w:rsid w:val="00EB236F"/>
    <w:rsid w:val="00EC3893"/>
    <w:rsid w:val="00EC40C1"/>
    <w:rsid w:val="00EC4B2D"/>
    <w:rsid w:val="00EC69F0"/>
    <w:rsid w:val="00ED15F4"/>
    <w:rsid w:val="00ED2589"/>
    <w:rsid w:val="00ED28C5"/>
    <w:rsid w:val="00ED3C01"/>
    <w:rsid w:val="00ED54FA"/>
    <w:rsid w:val="00ED554A"/>
    <w:rsid w:val="00ED5553"/>
    <w:rsid w:val="00EE11EA"/>
    <w:rsid w:val="00EF1219"/>
    <w:rsid w:val="00EF33F1"/>
    <w:rsid w:val="00EF4057"/>
    <w:rsid w:val="00EF430B"/>
    <w:rsid w:val="00EF6E07"/>
    <w:rsid w:val="00EF7F52"/>
    <w:rsid w:val="00F00458"/>
    <w:rsid w:val="00F018A8"/>
    <w:rsid w:val="00F01BDD"/>
    <w:rsid w:val="00F0677F"/>
    <w:rsid w:val="00F074C5"/>
    <w:rsid w:val="00F10938"/>
    <w:rsid w:val="00F11B34"/>
    <w:rsid w:val="00F144B4"/>
    <w:rsid w:val="00F16B66"/>
    <w:rsid w:val="00F22C1A"/>
    <w:rsid w:val="00F25E1D"/>
    <w:rsid w:val="00F261A3"/>
    <w:rsid w:val="00F30355"/>
    <w:rsid w:val="00F3109F"/>
    <w:rsid w:val="00F3131E"/>
    <w:rsid w:val="00F33B6E"/>
    <w:rsid w:val="00F3542D"/>
    <w:rsid w:val="00F37581"/>
    <w:rsid w:val="00F40561"/>
    <w:rsid w:val="00F4166D"/>
    <w:rsid w:val="00F41E6A"/>
    <w:rsid w:val="00F42E4C"/>
    <w:rsid w:val="00F50E4E"/>
    <w:rsid w:val="00F57612"/>
    <w:rsid w:val="00F577F0"/>
    <w:rsid w:val="00F57983"/>
    <w:rsid w:val="00F57A7F"/>
    <w:rsid w:val="00F61749"/>
    <w:rsid w:val="00F6299D"/>
    <w:rsid w:val="00F6605A"/>
    <w:rsid w:val="00F669F2"/>
    <w:rsid w:val="00F66CAE"/>
    <w:rsid w:val="00F7025F"/>
    <w:rsid w:val="00F71B75"/>
    <w:rsid w:val="00F723F3"/>
    <w:rsid w:val="00F75662"/>
    <w:rsid w:val="00F76540"/>
    <w:rsid w:val="00F83BFD"/>
    <w:rsid w:val="00F84CD1"/>
    <w:rsid w:val="00F86663"/>
    <w:rsid w:val="00F8766A"/>
    <w:rsid w:val="00F910B3"/>
    <w:rsid w:val="00F912C5"/>
    <w:rsid w:val="00F91C35"/>
    <w:rsid w:val="00F93361"/>
    <w:rsid w:val="00F9487D"/>
    <w:rsid w:val="00FA1786"/>
    <w:rsid w:val="00FB3BFD"/>
    <w:rsid w:val="00FB6447"/>
    <w:rsid w:val="00FB742F"/>
    <w:rsid w:val="00FB763F"/>
    <w:rsid w:val="00FB7848"/>
    <w:rsid w:val="00FC07C7"/>
    <w:rsid w:val="00FD0339"/>
    <w:rsid w:val="00FD0C80"/>
    <w:rsid w:val="00FE1886"/>
    <w:rsid w:val="00FE19D0"/>
    <w:rsid w:val="00FE2AB3"/>
    <w:rsid w:val="00FE2C04"/>
    <w:rsid w:val="00FE5393"/>
    <w:rsid w:val="00FF1361"/>
    <w:rsid w:val="00FF4903"/>
    <w:rsid w:val="00FF500A"/>
    <w:rsid w:val="00FF7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691FA3"/>
  <w15:chartTrackingRefBased/>
  <w15:docId w15:val="{E39DD969-96B7-44F2-BE75-BFD977CE5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197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197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15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1514"/>
  </w:style>
  <w:style w:type="paragraph" w:styleId="Footer">
    <w:name w:val="footer"/>
    <w:basedOn w:val="Normal"/>
    <w:link w:val="FooterChar"/>
    <w:uiPriority w:val="99"/>
    <w:unhideWhenUsed/>
    <w:rsid w:val="004315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1514"/>
  </w:style>
  <w:style w:type="paragraph" w:styleId="NormalWeb">
    <w:name w:val="Normal (Web)"/>
    <w:basedOn w:val="Normal"/>
    <w:uiPriority w:val="99"/>
    <w:unhideWhenUsed/>
    <w:rsid w:val="004315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6927BD"/>
    <w:pPr>
      <w:ind w:left="720"/>
      <w:contextualSpacing/>
    </w:pPr>
  </w:style>
  <w:style w:type="paragraph" w:customStyle="1" w:styleId="p">
    <w:name w:val="p"/>
    <w:basedOn w:val="Normal"/>
    <w:rsid w:val="003405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4056E"/>
    <w:rPr>
      <w:color w:val="0000FF"/>
      <w:u w:val="single"/>
    </w:rPr>
  </w:style>
  <w:style w:type="table" w:styleId="ListTable6Colorful">
    <w:name w:val="List Table 6 Colorful"/>
    <w:basedOn w:val="TableNormal"/>
    <w:uiPriority w:val="51"/>
    <w:rsid w:val="001901A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element-citation">
    <w:name w:val="element-citation"/>
    <w:basedOn w:val="DefaultParagraphFont"/>
    <w:rsid w:val="006B561F"/>
  </w:style>
  <w:style w:type="character" w:customStyle="1" w:styleId="ref-journal">
    <w:name w:val="ref-journal"/>
    <w:basedOn w:val="DefaultParagraphFont"/>
    <w:rsid w:val="006B561F"/>
  </w:style>
  <w:style w:type="character" w:styleId="Emphasis">
    <w:name w:val="Emphasis"/>
    <w:basedOn w:val="DefaultParagraphFont"/>
    <w:uiPriority w:val="20"/>
    <w:qFormat/>
    <w:rsid w:val="006B561F"/>
    <w:rPr>
      <w:i/>
      <w:iCs/>
    </w:rPr>
  </w:style>
  <w:style w:type="character" w:customStyle="1" w:styleId="ref-vol">
    <w:name w:val="ref-vol"/>
    <w:basedOn w:val="DefaultParagraphFont"/>
    <w:rsid w:val="006B561F"/>
  </w:style>
  <w:style w:type="character" w:customStyle="1" w:styleId="Heading1Char">
    <w:name w:val="Heading 1 Char"/>
    <w:basedOn w:val="DefaultParagraphFont"/>
    <w:link w:val="Heading1"/>
    <w:uiPriority w:val="9"/>
    <w:rsid w:val="0007197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7197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56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6E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815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15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15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5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5FC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6039B3"/>
    <w:rPr>
      <w:color w:val="808080"/>
    </w:rPr>
  </w:style>
  <w:style w:type="paragraph" w:styleId="Revision">
    <w:name w:val="Revision"/>
    <w:hidden/>
    <w:uiPriority w:val="99"/>
    <w:semiHidden/>
    <w:rsid w:val="00C564E1"/>
    <w:pPr>
      <w:spacing w:after="0" w:line="240" w:lineRule="auto"/>
    </w:pPr>
  </w:style>
  <w:style w:type="character" w:customStyle="1" w:styleId="highlight">
    <w:name w:val="highlight"/>
    <w:basedOn w:val="DefaultParagraphFont"/>
    <w:rsid w:val="00D40AA9"/>
  </w:style>
  <w:style w:type="table" w:styleId="TableGrid">
    <w:name w:val="Table Grid"/>
    <w:basedOn w:val="TableNormal"/>
    <w:uiPriority w:val="39"/>
    <w:rsid w:val="007F5EAA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22A40"/>
    <w:rPr>
      <w:b/>
      <w:bCs/>
    </w:rPr>
  </w:style>
  <w:style w:type="table" w:customStyle="1" w:styleId="TableGrid1">
    <w:name w:val="Table Grid1"/>
    <w:basedOn w:val="TableNormal"/>
    <w:next w:val="TableGrid"/>
    <w:uiPriority w:val="39"/>
    <w:rsid w:val="00050839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926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093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4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785830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467924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69547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54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6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41071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67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815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png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c8d5760e-638a-47e8-9e2e-1226c2cb268d" origin="userSelected">
  <element uid="42834bfb-1ec1-4beb-bd64-eb83fb3cb3f3" value=""/>
</sisl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WrappedLabelHistory xmlns:xsi="http://www.w3.org/2001/XMLSchema-instance" xmlns:xsd="http://www.w3.org/2001/XMLSchema" xmlns="http://www.boldonjames.com/2016/02/Classifier/internal/wrappedLabelHistory">
  <Value>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</Value>
</WrappedLabelHistory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BCCBB375843F489351833CF4680DA3" ma:contentTypeVersion="2" ma:contentTypeDescription="Create a new document." ma:contentTypeScope="" ma:versionID="f0c45a35f16c91eb14f866d4b7696f02">
  <xsd:schema xmlns:xsd="http://www.w3.org/2001/XMLSchema" xmlns:xs="http://www.w3.org/2001/XMLSchema" xmlns:p="http://schemas.microsoft.com/office/2006/metadata/properties" xmlns:ns2="fd3a23b0-b331-43b1-a275-a975ffd2befd" targetNamespace="http://schemas.microsoft.com/office/2006/metadata/properties" ma:root="true" ma:fieldsID="f10cb21811724982ed3cd1c5c820dd30" ns2:_="">
    <xsd:import namespace="fd3a23b0-b331-43b1-a275-a975ffd2befd"/>
    <xsd:element name="properties">
      <xsd:complexType>
        <xsd:sequence>
          <xsd:element name="documentManagement">
            <xsd:complexType>
              <xsd:all>
                <xsd:element ref="ns2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3a23b0-b331-43b1-a275-a975ffd2bef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26A4F9-8F61-47A0-AAE7-F9DA9CA4093A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6CD6962D-DE4E-4175-9102-A475B2C4093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0BA3E32-EF5F-461F-9D47-0A5D5CE28624}">
  <ds:schemaRefs>
    <ds:schemaRef ds:uri="http://www.w3.org/2001/XMLSchema"/>
    <ds:schemaRef ds:uri="http://www.boldonjames.com/2016/02/Classifier/internal/wrappedLabelHistory"/>
  </ds:schemaRefs>
</ds:datastoreItem>
</file>

<file path=customXml/itemProps4.xml><?xml version="1.0" encoding="utf-8"?>
<ds:datastoreItem xmlns:ds="http://schemas.openxmlformats.org/officeDocument/2006/customXml" ds:itemID="{ACC0C406-388B-4603-8E5B-69CDBC0E6B19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19D35D12-287A-41CA-81FE-2FCDFE386D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3a23b0-b331-43b1-a275-a975ffd2bef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F1824728-C6EF-48E6-9A1B-2128F380AB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52</Words>
  <Characters>257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idos</Company>
  <LinksUpToDate>false</LinksUpToDate>
  <CharactersWithSpaces>3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e, Cecille D.</dc:creator>
  <cp:keywords/>
  <dc:description/>
  <cp:lastModifiedBy>Gonçalo Vargas</cp:lastModifiedBy>
  <cp:revision>4</cp:revision>
  <cp:lastPrinted>2019-09-27T21:57:00Z</cp:lastPrinted>
  <dcterms:created xsi:type="dcterms:W3CDTF">2019-10-02T17:21:00Z</dcterms:created>
  <dcterms:modified xsi:type="dcterms:W3CDTF">2020-01-31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ea99cc3e-e49d-48b0-883f-ba16745ae281</vt:lpwstr>
  </property>
  <property fmtid="{D5CDD505-2E9C-101B-9397-08002B2CF9AE}" pid="3" name="bjSaver">
    <vt:lpwstr>IXUYQFsiOAGllc7dVOKABlr51ngSAnKJ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c8d5760e-638a-47e8-9e2e-1226c2cb268d" origin="userSelected" xmlns="http://www.boldonj</vt:lpwstr>
  </property>
  <property fmtid="{D5CDD505-2E9C-101B-9397-08002B2CF9AE}" pid="5" name="bjDocumentLabelXML-0">
    <vt:lpwstr>ames.com/2008/01/sie/internal/label"&gt;&lt;element uid="42834bfb-1ec1-4beb-bd64-eb83fb3cb3f3" value="" /&gt;&lt;/sisl&gt;</vt:lpwstr>
  </property>
  <property fmtid="{D5CDD505-2E9C-101B-9397-08002B2CF9AE}" pid="6" name="bjDocumentSecurityLabel">
    <vt:lpwstr>Unrestricted</vt:lpwstr>
  </property>
  <property fmtid="{D5CDD505-2E9C-101B-9397-08002B2CF9AE}" pid="7" name="bjLabelHistoryID">
    <vt:lpwstr>{80BA3E32-EF5F-461F-9D47-0A5D5CE28624}</vt:lpwstr>
  </property>
  <property fmtid="{D5CDD505-2E9C-101B-9397-08002B2CF9AE}" pid="8" name="ContentTypeId">
    <vt:lpwstr>0x010100CABCCBB375843F489351833CF4680DA3</vt:lpwstr>
  </property>
</Properties>
</file>